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879"/>
        <w:tblW w:w="1135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6"/>
        <w:gridCol w:w="438"/>
        <w:gridCol w:w="8777"/>
        <w:gridCol w:w="895"/>
      </w:tblGrid>
      <w:tr w:rsidR="007F0578" w14:paraId="1449B9F7" w14:textId="77777777" w:rsidTr="007F0578">
        <w:trPr>
          <w:trHeight w:val="612"/>
        </w:trPr>
        <w:tc>
          <w:tcPr>
            <w:tcW w:w="1246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4DDD23E" w14:textId="77777777" w:rsidR="007F0578" w:rsidRDefault="007F0578" w:rsidP="007F0578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43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CD755DD" w14:textId="77777777" w:rsidR="007F0578" w:rsidRDefault="007F0578" w:rsidP="007F0578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877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C05C1C0" w14:textId="0834EEB6" w:rsidR="007F0578" w:rsidRDefault="007F0578" w:rsidP="007F0578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89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3E69AA5" w14:textId="77777777" w:rsidR="007F0578" w:rsidRDefault="007F0578" w:rsidP="007F0578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50C7991C" w14:textId="77777777" w:rsidR="007F0578" w:rsidRDefault="007F0578" w:rsidP="007F0578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7F0578" w14:paraId="65250C2E" w14:textId="77777777" w:rsidTr="007F0578">
        <w:trPr>
          <w:trHeight w:val="199"/>
        </w:trPr>
        <w:tc>
          <w:tcPr>
            <w:tcW w:w="1046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B6FF6B2" w14:textId="77777777" w:rsidR="007F0578" w:rsidRDefault="007F0578" w:rsidP="007F0578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157ECD2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581579FD" w14:textId="77777777" w:rsidTr="007F0578">
        <w:trPr>
          <w:trHeight w:val="281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9511D05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7D340A1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6324FA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8E3F0B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7F0578" w14:paraId="3D4E286F" w14:textId="77777777" w:rsidTr="007F0578">
        <w:trPr>
          <w:trHeight w:val="199"/>
        </w:trPr>
        <w:tc>
          <w:tcPr>
            <w:tcW w:w="1046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AF5B574" w14:textId="77777777" w:rsidR="007F0578" w:rsidRDefault="007F0578" w:rsidP="007F0578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F3EF51D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7BB0466D" w14:textId="77777777" w:rsidTr="007F0578">
        <w:trPr>
          <w:trHeight w:val="281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720E6D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A05F37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7717EF3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1FEC11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7F0578" w14:paraId="45A691FC" w14:textId="77777777" w:rsidTr="007F0578">
        <w:trPr>
          <w:trHeight w:val="199"/>
        </w:trPr>
        <w:tc>
          <w:tcPr>
            <w:tcW w:w="1046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48AC659" w14:textId="77777777" w:rsidR="007F0578" w:rsidRDefault="007F0578" w:rsidP="007F0578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AE81CD2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2A6837C4" w14:textId="77777777" w:rsidTr="007F0578">
        <w:trPr>
          <w:trHeight w:val="28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B4764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E8ECF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297FFB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F7F6C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4</w:t>
            </w:r>
          </w:p>
        </w:tc>
      </w:tr>
      <w:tr w:rsidR="007F0578" w14:paraId="74AEC5C2" w14:textId="77777777" w:rsidTr="007F0578">
        <w:trPr>
          <w:trHeight w:val="28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301265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E3EB5BB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CECFAD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020CB9" w14:textId="12760192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  <w:r w:rsidR="00FF1CDE">
              <w:rPr>
                <w:rFonts w:ascii="Times New Roman"/>
                <w:sz w:val="18"/>
              </w:rPr>
              <w:t>-4</w:t>
            </w:r>
          </w:p>
        </w:tc>
      </w:tr>
      <w:tr w:rsidR="007F0578" w14:paraId="45FF870E" w14:textId="77777777" w:rsidTr="007F0578">
        <w:trPr>
          <w:trHeight w:val="199"/>
        </w:trPr>
        <w:tc>
          <w:tcPr>
            <w:tcW w:w="1046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E5984A" w14:textId="77777777" w:rsidR="007F0578" w:rsidRDefault="007F0578" w:rsidP="007F0578">
            <w:pPr>
              <w:pStyle w:val="TableParagraph"/>
              <w:spacing w:before="0" w:line="181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6102F9D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3ABEED31" w14:textId="77777777" w:rsidTr="007F0578">
        <w:trPr>
          <w:trHeight w:val="285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D08F0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CCBC1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1B2F6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B46FC" w14:textId="1CB17B0E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73E4E05C" w14:textId="77777777" w:rsidTr="007F0578">
        <w:trPr>
          <w:trHeight w:val="49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E3AC1" w14:textId="77777777" w:rsidR="007F0578" w:rsidRDefault="007F0578" w:rsidP="007F057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0E2AA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48AD2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E65D1" w14:textId="771567EB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</w:t>
            </w:r>
            <w:r w:rsidR="007F0578">
              <w:rPr>
                <w:rFonts w:ascii="Times New Roman"/>
                <w:sz w:val="18"/>
              </w:rPr>
              <w:t>5</w:t>
            </w:r>
          </w:p>
        </w:tc>
      </w:tr>
      <w:tr w:rsidR="007F0578" w14:paraId="1EC0E8F9" w14:textId="77777777" w:rsidTr="007F0578">
        <w:trPr>
          <w:trHeight w:val="28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016AB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27185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9B52A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7C86D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</w:t>
            </w:r>
          </w:p>
        </w:tc>
      </w:tr>
      <w:tr w:rsidR="007F0578" w14:paraId="0653A72C" w14:textId="77777777" w:rsidTr="007F0578">
        <w:trPr>
          <w:trHeight w:val="49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6572B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B0E1A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8AA20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36DB0" w14:textId="26DCF974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79861FAF" w14:textId="77777777" w:rsidTr="007F0578">
        <w:trPr>
          <w:trHeight w:val="697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0F93B" w14:textId="77777777" w:rsidR="007F0578" w:rsidRDefault="007F0578" w:rsidP="007F0578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639C2" w14:textId="77777777" w:rsidR="007F0578" w:rsidRDefault="007F0578" w:rsidP="007F057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27B7B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7D368" w14:textId="3F635920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44A40157" w14:textId="77777777" w:rsidTr="007F0578">
        <w:trPr>
          <w:trHeight w:val="492"/>
        </w:trPr>
        <w:tc>
          <w:tcPr>
            <w:tcW w:w="12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7A7F40" w14:textId="77777777" w:rsidR="007F0578" w:rsidRDefault="007F0578" w:rsidP="007F0578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08BB2" w14:textId="77777777" w:rsidR="007F0578" w:rsidRDefault="007F0578" w:rsidP="007F0578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C1684" w14:textId="77777777" w:rsidR="007F0578" w:rsidRDefault="007F0578" w:rsidP="007F0578">
            <w:pPr>
              <w:pStyle w:val="TableParagraph"/>
              <w:spacing w:before="39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87A2D" w14:textId="26F4E6B0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0925DC77" w14:textId="77777777" w:rsidTr="007F0578">
        <w:trPr>
          <w:trHeight w:val="492"/>
        </w:trPr>
        <w:tc>
          <w:tcPr>
            <w:tcW w:w="124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43D25" w14:textId="77777777" w:rsidR="007F0578" w:rsidRDefault="007F0578" w:rsidP="007F0578">
            <w:pPr>
              <w:rPr>
                <w:sz w:val="2"/>
                <w:szCs w:val="2"/>
              </w:rPr>
            </w:pP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AACC8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31D30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3C4E7" w14:textId="6011EF15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59812829" w14:textId="77777777" w:rsidTr="007F0578">
        <w:trPr>
          <w:trHeight w:val="49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76F2A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05EFF" w14:textId="77777777" w:rsidR="007F0578" w:rsidRDefault="007F0578" w:rsidP="007F057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93413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FBC22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</w:t>
            </w:r>
          </w:p>
        </w:tc>
      </w:tr>
      <w:tr w:rsidR="007F0578" w14:paraId="348BADE0" w14:textId="77777777" w:rsidTr="007F0578">
        <w:trPr>
          <w:trHeight w:val="28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E957E" w14:textId="77777777" w:rsidR="007F0578" w:rsidRDefault="007F0578" w:rsidP="007F057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9F27E" w14:textId="77777777" w:rsidR="007F0578" w:rsidRDefault="007F0578" w:rsidP="007F057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89EF1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67538" w14:textId="34CE4218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2FCE1821" w14:textId="77777777" w:rsidTr="007F0578">
        <w:trPr>
          <w:trHeight w:val="492"/>
        </w:trPr>
        <w:tc>
          <w:tcPr>
            <w:tcW w:w="12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A3D9E" w14:textId="77777777" w:rsidR="007F0578" w:rsidRDefault="007F0578" w:rsidP="007F057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ACF08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550AE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4F6D5" w14:textId="75AF8DCB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4E0101B2" w14:textId="77777777" w:rsidTr="007F0578">
        <w:trPr>
          <w:trHeight w:val="492"/>
        </w:trPr>
        <w:tc>
          <w:tcPr>
            <w:tcW w:w="124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08029" w14:textId="77777777" w:rsidR="007F0578" w:rsidRDefault="007F0578" w:rsidP="007F0578">
            <w:pPr>
              <w:rPr>
                <w:sz w:val="2"/>
                <w:szCs w:val="2"/>
              </w:rPr>
            </w:pP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15407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14DB0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E14CF" w14:textId="66C0FD76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6B2E6FE5" w14:textId="77777777" w:rsidTr="007F0578">
        <w:trPr>
          <w:trHeight w:val="282"/>
        </w:trPr>
        <w:tc>
          <w:tcPr>
            <w:tcW w:w="124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AE1DC" w14:textId="77777777" w:rsidR="007F0578" w:rsidRDefault="007F0578" w:rsidP="007F0578">
            <w:pPr>
              <w:rPr>
                <w:sz w:val="2"/>
                <w:szCs w:val="2"/>
              </w:rPr>
            </w:pP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76062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95090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490A9" w14:textId="36A037B0" w:rsidR="007F0578" w:rsidRDefault="00DF0359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7F0578" w14:paraId="2D51DA19" w14:textId="77777777" w:rsidTr="007F0578">
        <w:trPr>
          <w:trHeight w:val="492"/>
        </w:trPr>
        <w:tc>
          <w:tcPr>
            <w:tcW w:w="124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78F7C" w14:textId="77777777" w:rsidR="007F0578" w:rsidRDefault="007F0578" w:rsidP="007F0578">
            <w:pPr>
              <w:rPr>
                <w:sz w:val="2"/>
                <w:szCs w:val="2"/>
              </w:rPr>
            </w:pP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988C72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0C9C0" w14:textId="77777777" w:rsidR="007F0578" w:rsidRDefault="007F0578" w:rsidP="007F0578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8D0E0" w14:textId="03FC8A4E" w:rsidR="007F0578" w:rsidRDefault="00576574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7F0578" w14:paraId="3C906647" w14:textId="77777777" w:rsidTr="007F0578">
        <w:trPr>
          <w:trHeight w:val="284"/>
        </w:trPr>
        <w:tc>
          <w:tcPr>
            <w:tcW w:w="124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8B7D1" w14:textId="77777777" w:rsidR="007F0578" w:rsidRDefault="007F0578" w:rsidP="007F0578">
            <w:pPr>
              <w:rPr>
                <w:sz w:val="2"/>
                <w:szCs w:val="2"/>
              </w:rPr>
            </w:pP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09263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9CA20D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1AE81" w14:textId="187EFDF5" w:rsidR="007F0578" w:rsidRDefault="00576574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7F0578" w14:paraId="0FB8DCAF" w14:textId="77777777" w:rsidTr="007F0578">
        <w:trPr>
          <w:trHeight w:val="282"/>
        </w:trPr>
        <w:tc>
          <w:tcPr>
            <w:tcW w:w="1246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07C5A" w14:textId="77777777" w:rsidR="007F0578" w:rsidRDefault="007F0578" w:rsidP="007F0578">
            <w:pPr>
              <w:rPr>
                <w:sz w:val="2"/>
                <w:szCs w:val="2"/>
              </w:rPr>
            </w:pP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F31E8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A6761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C9C67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</w:tr>
      <w:tr w:rsidR="007F0578" w14:paraId="7189C1CA" w14:textId="77777777" w:rsidTr="007F0578">
        <w:trPr>
          <w:trHeight w:val="49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6E111" w14:textId="77777777" w:rsidR="007F0578" w:rsidRDefault="007F0578" w:rsidP="007F0578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52B8F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4D362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E268C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</w:tr>
      <w:tr w:rsidR="007F0578" w14:paraId="76FFCF2B" w14:textId="77777777" w:rsidTr="007F0578">
        <w:trPr>
          <w:trHeight w:val="492"/>
        </w:trPr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C6907" w14:textId="77777777" w:rsidR="007F0578" w:rsidRDefault="007F0578" w:rsidP="007F057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61B1E" w14:textId="77777777" w:rsidR="007F0578" w:rsidRDefault="007F0578" w:rsidP="007F057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8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B251D" w14:textId="77777777" w:rsidR="007F0578" w:rsidRDefault="007F0578" w:rsidP="007F057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BB3DB" w14:textId="77777777" w:rsidR="007F0578" w:rsidRDefault="007F0578" w:rsidP="007F057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</w:t>
            </w:r>
          </w:p>
        </w:tc>
      </w:tr>
    </w:tbl>
    <w:p w14:paraId="227D8A55" w14:textId="71B6749C" w:rsidR="007F0578" w:rsidRPr="007955B6" w:rsidRDefault="00C710B8" w:rsidP="007F0578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C710B8">
        <w:rPr>
          <w:rFonts w:asciiTheme="majorHAnsi" w:hAnsiTheme="majorHAnsi" w:cstheme="majorHAnsi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0B4C6C0F" wp14:editId="1CDAAE24">
            <wp:simplePos x="0" y="0"/>
            <wp:positionH relativeFrom="column">
              <wp:posOffset>4508500</wp:posOffset>
            </wp:positionH>
            <wp:positionV relativeFrom="paragraph">
              <wp:posOffset>0</wp:posOffset>
            </wp:positionV>
            <wp:extent cx="1958975" cy="255905"/>
            <wp:effectExtent l="0" t="0" r="0" b="0"/>
            <wp:wrapThrough wrapText="bothSides">
              <wp:wrapPolygon edited="0">
                <wp:start x="0" y="0"/>
                <wp:lineTo x="0" y="20367"/>
                <wp:lineTo x="21425" y="20367"/>
                <wp:lineTo x="21425" y="0"/>
                <wp:lineTo x="0" y="0"/>
              </wp:wrapPolygon>
            </wp:wrapThrough>
            <wp:docPr id="1502475729" name="Picture 1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475729" name="Picture 1" descr="A black text on a white background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81" b="14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975" cy="255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0578" w:rsidRPr="005F629B">
        <w:rPr>
          <w:rFonts w:asciiTheme="majorHAnsi" w:hAnsiTheme="majorHAnsi" w:cstheme="majorHAnsi"/>
          <w:b/>
          <w:bCs/>
        </w:rPr>
        <w:t xml:space="preserve">Supplement </w:t>
      </w:r>
      <w:r w:rsidR="007F0578">
        <w:rPr>
          <w:rFonts w:asciiTheme="majorHAnsi" w:hAnsiTheme="majorHAnsi" w:cstheme="majorHAnsi"/>
          <w:b/>
          <w:bCs/>
        </w:rPr>
        <w:t>I</w:t>
      </w:r>
      <w:r w:rsidR="007F0578" w:rsidRPr="005F629B">
        <w:rPr>
          <w:rFonts w:asciiTheme="majorHAnsi" w:hAnsiTheme="majorHAnsi" w:cstheme="majorHAnsi"/>
          <w:b/>
          <w:bCs/>
        </w:rPr>
        <w:t xml:space="preserve">. </w:t>
      </w:r>
      <w:r w:rsidR="007F0578">
        <w:rPr>
          <w:rFonts w:asciiTheme="majorHAnsi" w:hAnsiTheme="majorHAnsi" w:cstheme="majorHAnsi"/>
          <w:b/>
          <w:bCs/>
        </w:rPr>
        <w:t xml:space="preserve">PRISMA 2020 Checklist </w:t>
      </w:r>
    </w:p>
    <w:tbl>
      <w:tblPr>
        <w:tblW w:w="11557" w:type="dxa"/>
        <w:tblInd w:w="-1292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7"/>
        <w:gridCol w:w="444"/>
        <w:gridCol w:w="8935"/>
        <w:gridCol w:w="911"/>
      </w:tblGrid>
      <w:tr w:rsidR="007F0578" w14:paraId="7BBF88FA" w14:textId="77777777" w:rsidTr="00C710B8">
        <w:trPr>
          <w:trHeight w:val="751"/>
        </w:trPr>
        <w:tc>
          <w:tcPr>
            <w:tcW w:w="126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7131295" w14:textId="77777777" w:rsidR="007F0578" w:rsidRDefault="007F0578" w:rsidP="00715A22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4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1BCB413" w14:textId="77777777" w:rsidR="007F0578" w:rsidRDefault="007F0578" w:rsidP="00715A22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893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F54FD7D" w14:textId="77777777" w:rsidR="007F0578" w:rsidRDefault="007F0578" w:rsidP="00715A22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A8D9447" w14:textId="77777777" w:rsidR="007F0578" w:rsidRDefault="007F0578" w:rsidP="00715A22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047E48E7" w14:textId="77777777" w:rsidR="007F0578" w:rsidRDefault="007F0578" w:rsidP="00715A22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7F0578" w14:paraId="5001ACD3" w14:textId="77777777" w:rsidTr="00C710B8">
        <w:trPr>
          <w:trHeight w:val="245"/>
        </w:trPr>
        <w:tc>
          <w:tcPr>
            <w:tcW w:w="1064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F6CE76" w14:textId="77777777" w:rsidR="007F0578" w:rsidRDefault="007F0578" w:rsidP="00715A22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05B7770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3A66BE7E" w14:textId="77777777" w:rsidTr="00C710B8">
        <w:trPr>
          <w:trHeight w:val="602"/>
        </w:trPr>
        <w:tc>
          <w:tcPr>
            <w:tcW w:w="12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FE9C7" w14:textId="77777777" w:rsidR="007F0578" w:rsidRDefault="007F0578" w:rsidP="00715A2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85853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14AAE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AF005" w14:textId="7D3B8B02" w:rsidR="007F0578" w:rsidRDefault="00DF0359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7F0578" w14:paraId="7F471479" w14:textId="77777777" w:rsidTr="00C710B8">
        <w:trPr>
          <w:trHeight w:val="34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6B6FA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64813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7BDAB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C42EE0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7F0578" w14:paraId="6513AAD3" w14:textId="77777777" w:rsidTr="00C710B8">
        <w:trPr>
          <w:trHeight w:val="599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962A3" w14:textId="77777777" w:rsidR="007F0578" w:rsidRDefault="007F0578" w:rsidP="00715A22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9EAA4" w14:textId="77777777" w:rsidR="007F0578" w:rsidRDefault="007F0578" w:rsidP="00715A22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B9735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488DF" w14:textId="51050FEA" w:rsidR="007F0578" w:rsidRDefault="00DF0359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11</w:t>
            </w:r>
          </w:p>
        </w:tc>
      </w:tr>
      <w:tr w:rsidR="007F0578" w14:paraId="16E6045B" w14:textId="77777777" w:rsidTr="00C710B8">
        <w:trPr>
          <w:trHeight w:val="604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D5C5C" w14:textId="77777777" w:rsidR="007F0578" w:rsidRDefault="007F0578" w:rsidP="00715A2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D0AFD" w14:textId="77777777" w:rsidR="007F0578" w:rsidRDefault="007F0578" w:rsidP="00715A22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B7663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96BB6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Appendix</w:t>
            </w:r>
          </w:p>
        </w:tc>
      </w:tr>
      <w:tr w:rsidR="007F0578" w14:paraId="53CDBB15" w14:textId="77777777" w:rsidTr="00C710B8">
        <w:trPr>
          <w:trHeight w:val="602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1C55E" w14:textId="77777777" w:rsidR="007F0578" w:rsidRDefault="007F0578" w:rsidP="00715A22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D645E" w14:textId="77777777" w:rsidR="007F0578" w:rsidRDefault="007F0578" w:rsidP="00715A22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02CFD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A9A4A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-14</w:t>
            </w:r>
          </w:p>
        </w:tc>
      </w:tr>
      <w:tr w:rsidR="007F0578" w14:paraId="1CE474C5" w14:textId="77777777" w:rsidTr="00C710B8">
        <w:trPr>
          <w:trHeight w:val="349"/>
        </w:trPr>
        <w:tc>
          <w:tcPr>
            <w:tcW w:w="12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F094C" w14:textId="77777777" w:rsidR="007F0578" w:rsidRDefault="007F0578" w:rsidP="00715A22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454F8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C75F4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E5CC89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-14</w:t>
            </w:r>
          </w:p>
        </w:tc>
      </w:tr>
      <w:tr w:rsidR="007F0578" w14:paraId="0607F778" w14:textId="77777777" w:rsidTr="00C710B8">
        <w:trPr>
          <w:trHeight w:val="59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606A9C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68943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C97B9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55984" w14:textId="38585183" w:rsidR="007F0578" w:rsidRDefault="00576574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-13</w:t>
            </w:r>
          </w:p>
        </w:tc>
      </w:tr>
      <w:tr w:rsidR="007F0578" w14:paraId="208DBCF8" w14:textId="77777777" w:rsidTr="00C710B8">
        <w:trPr>
          <w:trHeight w:val="34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D7A40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7EA46" w14:textId="77777777" w:rsidR="007F0578" w:rsidRDefault="007F0578" w:rsidP="00715A22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37764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809D3" w14:textId="36AD0421" w:rsidR="007F0578" w:rsidRDefault="00576574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-13</w:t>
            </w:r>
          </w:p>
        </w:tc>
      </w:tr>
      <w:tr w:rsidR="007F0578" w14:paraId="6695164E" w14:textId="77777777" w:rsidTr="00C710B8">
        <w:trPr>
          <w:trHeight w:val="34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73D59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97591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02DA5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3D0FB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7F0578" w14:paraId="45C66A96" w14:textId="77777777" w:rsidTr="00C710B8">
        <w:trPr>
          <w:trHeight w:val="345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5A879" w14:textId="77777777" w:rsidR="007F0578" w:rsidRDefault="007F0578" w:rsidP="00715A2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9CE048" w14:textId="77777777" w:rsidR="007F0578" w:rsidRDefault="007F0578" w:rsidP="00715A22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54F814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E1F60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7F0578" w14:paraId="40A6E1E2" w14:textId="77777777" w:rsidTr="00C710B8">
        <w:trPr>
          <w:trHeight w:val="599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7F3C59F" w14:textId="77777777" w:rsidR="007F0578" w:rsidRDefault="007F0578" w:rsidP="00715A22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F14965" w14:textId="77777777" w:rsidR="007F0578" w:rsidRDefault="007F0578" w:rsidP="00715A22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9958FE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1F7F60C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7F0578" w14:paraId="0839ABBC" w14:textId="77777777" w:rsidTr="00C710B8">
        <w:trPr>
          <w:trHeight w:val="245"/>
        </w:trPr>
        <w:tc>
          <w:tcPr>
            <w:tcW w:w="1064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D34656E" w14:textId="77777777" w:rsidR="007F0578" w:rsidRDefault="007F0578" w:rsidP="00715A22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E240DFE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0F275119" w14:textId="77777777" w:rsidTr="00C710B8">
        <w:trPr>
          <w:trHeight w:val="331"/>
        </w:trPr>
        <w:tc>
          <w:tcPr>
            <w:tcW w:w="12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7DF256" w14:textId="77777777" w:rsidR="007F0578" w:rsidRDefault="007F0578" w:rsidP="00715A2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69912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B1A7C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3E3CF" w14:textId="4C2AA06A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DF0359">
              <w:rPr>
                <w:rFonts w:ascii="Times New Roman"/>
                <w:sz w:val="16"/>
              </w:rPr>
              <w:t>5-18</w:t>
            </w:r>
          </w:p>
        </w:tc>
      </w:tr>
      <w:tr w:rsidR="007F0578" w14:paraId="10AB1E55" w14:textId="77777777" w:rsidTr="00C710B8">
        <w:trPr>
          <w:trHeight w:val="30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25ED7D6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B2FF1" w14:textId="77777777" w:rsidR="007F0578" w:rsidRDefault="007F0578" w:rsidP="00715A22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BB0C7C" w14:textId="77777777" w:rsidR="007F0578" w:rsidRDefault="007F0578" w:rsidP="00715A22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AEC61" w14:textId="66F884A1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DF0359">
              <w:rPr>
                <w:rFonts w:ascii="Times New Roman"/>
                <w:sz w:val="16"/>
              </w:rPr>
              <w:t>7-18</w:t>
            </w:r>
          </w:p>
        </w:tc>
      </w:tr>
      <w:tr w:rsidR="007F0578" w14:paraId="5633CD74" w14:textId="77777777" w:rsidTr="00C710B8">
        <w:trPr>
          <w:trHeight w:val="312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FB7553C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74D94AD" w14:textId="77777777" w:rsidR="007F0578" w:rsidRDefault="007F0578" w:rsidP="00715A22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D54F7" w14:textId="77777777" w:rsidR="007F0578" w:rsidRDefault="007F0578" w:rsidP="00715A22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15057" w14:textId="6CCE7170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DF0359">
              <w:rPr>
                <w:rFonts w:ascii="Times New Roman"/>
                <w:sz w:val="16"/>
              </w:rPr>
              <w:t>7-19</w:t>
            </w:r>
          </w:p>
        </w:tc>
      </w:tr>
      <w:tr w:rsidR="007F0578" w14:paraId="59318BFA" w14:textId="77777777" w:rsidTr="00C710B8">
        <w:trPr>
          <w:trHeight w:val="326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C5DCFA8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55F424D0" w14:textId="77777777" w:rsidR="007F0578" w:rsidRDefault="007F0578" w:rsidP="00715A22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12353607" w14:textId="77777777" w:rsidR="007F0578" w:rsidRDefault="007F0578" w:rsidP="00715A22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6664B1" w14:textId="08A38764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DF0359">
              <w:rPr>
                <w:rFonts w:ascii="Times New Roman"/>
                <w:sz w:val="16"/>
              </w:rPr>
              <w:t>8-19</w:t>
            </w:r>
          </w:p>
        </w:tc>
      </w:tr>
      <w:tr w:rsidR="007F0578" w14:paraId="2AC5F39F" w14:textId="77777777" w:rsidTr="00C710B8">
        <w:trPr>
          <w:trHeight w:val="245"/>
        </w:trPr>
        <w:tc>
          <w:tcPr>
            <w:tcW w:w="10646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D3E011" w14:textId="77777777" w:rsidR="007F0578" w:rsidRDefault="007F0578" w:rsidP="00715A22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747DBBE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F0578" w14:paraId="70512B4C" w14:textId="77777777" w:rsidTr="00C710B8">
        <w:trPr>
          <w:trHeight w:val="345"/>
        </w:trPr>
        <w:tc>
          <w:tcPr>
            <w:tcW w:w="12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FEE50" w14:textId="77777777" w:rsidR="007F0578" w:rsidRDefault="007F0578" w:rsidP="00715A22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6147A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C8CF9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901A7" w14:textId="4D2FF7E7" w:rsidR="007F0578" w:rsidRDefault="00DF0359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7F0578" w14:paraId="0A9A9630" w14:textId="77777777" w:rsidTr="00C710B8">
        <w:trPr>
          <w:trHeight w:val="34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6F552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E4E97" w14:textId="77777777" w:rsidR="007F0578" w:rsidRDefault="007F0578" w:rsidP="00715A22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9BDD0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3AEED" w14:textId="551E8240" w:rsidR="007F0578" w:rsidRDefault="00DF0359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7F0578" w14:paraId="2C370163" w14:textId="77777777" w:rsidTr="00C710B8">
        <w:trPr>
          <w:trHeight w:val="349"/>
        </w:trPr>
        <w:tc>
          <w:tcPr>
            <w:tcW w:w="126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06BFA" w14:textId="77777777" w:rsidR="007F0578" w:rsidRDefault="007F0578" w:rsidP="00715A22">
            <w:pPr>
              <w:rPr>
                <w:sz w:val="2"/>
                <w:szCs w:val="2"/>
              </w:rPr>
            </w:pP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B4D08" w14:textId="77777777" w:rsidR="007F0578" w:rsidRDefault="007F0578" w:rsidP="00715A22">
            <w:pPr>
              <w:pStyle w:val="TableParagraph"/>
              <w:spacing w:before="39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7055E" w14:textId="77777777" w:rsidR="007F0578" w:rsidRDefault="007F0578" w:rsidP="00715A22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5E2B5" w14:textId="77777777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7F0578" w14:paraId="6EFB3675" w14:textId="77777777" w:rsidTr="00C710B8">
        <w:trPr>
          <w:trHeight w:val="345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3CFF51" w14:textId="77777777" w:rsidR="007F0578" w:rsidRDefault="007F0578" w:rsidP="00715A2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BA3CA" w14:textId="77777777" w:rsidR="007F0578" w:rsidRDefault="007F0578" w:rsidP="00715A22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73C4C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10721" w14:textId="010C1ED5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 w:rsidR="00DF0359">
              <w:rPr>
                <w:rFonts w:ascii="Times New Roman"/>
                <w:sz w:val="16"/>
              </w:rPr>
              <w:t>5</w:t>
            </w:r>
          </w:p>
        </w:tc>
      </w:tr>
      <w:tr w:rsidR="007F0578" w14:paraId="5B561FB0" w14:textId="77777777" w:rsidTr="00C710B8">
        <w:trPr>
          <w:trHeight w:val="602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50C8F" w14:textId="77777777" w:rsidR="007F0578" w:rsidRDefault="007F0578" w:rsidP="00715A22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F8C8F" w14:textId="77777777" w:rsidR="007F0578" w:rsidRDefault="007F0578" w:rsidP="00715A22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03625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8A0E5E" w14:textId="42F33B0A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 w:rsidR="00DF0359">
              <w:rPr>
                <w:rFonts w:ascii="Times New Roman"/>
                <w:sz w:val="16"/>
              </w:rPr>
              <w:t>5</w:t>
            </w:r>
          </w:p>
        </w:tc>
      </w:tr>
      <w:tr w:rsidR="007F0578" w14:paraId="685EF122" w14:textId="77777777" w:rsidTr="00C710B8">
        <w:trPr>
          <w:trHeight w:val="851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0A803A" w14:textId="77777777" w:rsidR="007F0578" w:rsidRDefault="007F0578" w:rsidP="00715A22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E5EA04" w14:textId="77777777" w:rsidR="007F0578" w:rsidRDefault="007F0578" w:rsidP="00715A22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89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4F7718" w14:textId="77777777" w:rsidR="007F0578" w:rsidRDefault="007F0578" w:rsidP="00715A22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988CD1" w14:textId="3853044B" w:rsidR="007F0578" w:rsidRDefault="007F0578" w:rsidP="00715A2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 w:rsidR="00DF0359">
              <w:rPr>
                <w:rFonts w:ascii="Times New Roman"/>
                <w:sz w:val="16"/>
              </w:rPr>
              <w:t>5</w:t>
            </w:r>
          </w:p>
        </w:tc>
      </w:tr>
    </w:tbl>
    <w:p w14:paraId="230A97E4" w14:textId="064CD96B" w:rsidR="007F0578" w:rsidRPr="00C710B8" w:rsidRDefault="00C710B8" w:rsidP="00C710B8">
      <w:pPr>
        <w:jc w:val="both"/>
        <w:rPr>
          <w:rFonts w:ascii="Calibri" w:hAnsi="Calibri" w:cs="Calibri"/>
          <w:sz w:val="20"/>
          <w:szCs w:val="20"/>
        </w:rPr>
      </w:pPr>
      <w:r w:rsidRPr="00C710B8">
        <w:rPr>
          <w:rFonts w:ascii="Calibri" w:hAnsi="Calibri" w:cs="Calibri"/>
          <w:sz w:val="18"/>
          <w:szCs w:val="18"/>
        </w:rPr>
        <w:t xml:space="preserve">From: Page MJ, McKenzie JE, Bossuyt PM, </w:t>
      </w:r>
      <w:proofErr w:type="spellStart"/>
      <w:r w:rsidRPr="00C710B8">
        <w:rPr>
          <w:rFonts w:ascii="Calibri" w:hAnsi="Calibri" w:cs="Calibri"/>
          <w:sz w:val="18"/>
          <w:szCs w:val="18"/>
        </w:rPr>
        <w:t>Boutron</w:t>
      </w:r>
      <w:proofErr w:type="spellEnd"/>
      <w:r w:rsidRPr="00C710B8">
        <w:rPr>
          <w:rFonts w:ascii="Calibri" w:hAnsi="Calibri" w:cs="Calibri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C710B8">
        <w:rPr>
          <w:rFonts w:ascii="Calibri" w:hAnsi="Calibri" w:cs="Calibri"/>
          <w:sz w:val="18"/>
          <w:szCs w:val="18"/>
        </w:rPr>
        <w:t>372:n</w:t>
      </w:r>
      <w:proofErr w:type="gramEnd"/>
      <w:r w:rsidRPr="00C710B8">
        <w:rPr>
          <w:rFonts w:ascii="Calibri" w:hAnsi="Calibri" w:cs="Calibri"/>
          <w:sz w:val="18"/>
          <w:szCs w:val="18"/>
        </w:rPr>
        <w:t xml:space="preserve">71. </w:t>
      </w:r>
      <w:proofErr w:type="spellStart"/>
      <w:r w:rsidRPr="00C710B8">
        <w:rPr>
          <w:rFonts w:ascii="Calibri" w:hAnsi="Calibri" w:cs="Calibri"/>
          <w:sz w:val="18"/>
          <w:szCs w:val="18"/>
        </w:rPr>
        <w:t>doi</w:t>
      </w:r>
      <w:proofErr w:type="spellEnd"/>
      <w:r w:rsidRPr="00C710B8">
        <w:rPr>
          <w:rFonts w:ascii="Calibri" w:hAnsi="Calibri" w:cs="Calibri"/>
          <w:sz w:val="18"/>
          <w:szCs w:val="18"/>
        </w:rPr>
        <w:t>: 10.1136/</w:t>
      </w:r>
      <w:proofErr w:type="gramStart"/>
      <w:r w:rsidRPr="00C710B8">
        <w:rPr>
          <w:rFonts w:ascii="Calibri" w:hAnsi="Calibri" w:cs="Calibri"/>
          <w:sz w:val="18"/>
          <w:szCs w:val="18"/>
        </w:rPr>
        <w:t>bmj.n</w:t>
      </w:r>
      <w:proofErr w:type="gramEnd"/>
      <w:r w:rsidRPr="00C710B8">
        <w:rPr>
          <w:rFonts w:ascii="Calibri" w:hAnsi="Calibri" w:cs="Calibri"/>
          <w:sz w:val="18"/>
          <w:szCs w:val="18"/>
        </w:rPr>
        <w:t>71. This work is licensed under CC BY 4.0. To view a copy of this license, visit https://creativecommons.org/licenses/by/4.0/</w:t>
      </w:r>
      <w:r w:rsidR="007F0578">
        <w:rPr>
          <w:rFonts w:asciiTheme="majorHAnsi" w:hAnsiTheme="majorHAnsi" w:cstheme="majorHAnsi"/>
          <w:b/>
          <w:bCs/>
        </w:rPr>
        <w:br w:type="page"/>
      </w:r>
    </w:p>
    <w:p w14:paraId="22C56DA7" w14:textId="09BFED98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F629B">
        <w:rPr>
          <w:rFonts w:asciiTheme="majorHAnsi" w:hAnsiTheme="majorHAnsi" w:cstheme="majorHAnsi"/>
          <w:b/>
          <w:bCs/>
        </w:rPr>
        <w:lastRenderedPageBreak/>
        <w:t xml:space="preserve">Supplement </w:t>
      </w:r>
      <w:r w:rsidR="007F0578">
        <w:rPr>
          <w:rFonts w:asciiTheme="majorHAnsi" w:hAnsiTheme="majorHAnsi" w:cstheme="majorHAnsi"/>
          <w:b/>
          <w:bCs/>
        </w:rPr>
        <w:t>II</w:t>
      </w:r>
      <w:r w:rsidRPr="005F629B">
        <w:rPr>
          <w:rFonts w:asciiTheme="majorHAnsi" w:hAnsiTheme="majorHAnsi" w:cstheme="majorHAnsi"/>
          <w:b/>
          <w:bCs/>
        </w:rPr>
        <w:t xml:space="preserve">. Search </w:t>
      </w:r>
      <w:r>
        <w:rPr>
          <w:rFonts w:asciiTheme="majorHAnsi" w:hAnsiTheme="majorHAnsi" w:cstheme="majorHAnsi"/>
          <w:b/>
          <w:bCs/>
        </w:rPr>
        <w:t>Terms</w:t>
      </w:r>
      <w:r w:rsidRPr="005F629B">
        <w:rPr>
          <w:rFonts w:asciiTheme="majorHAnsi" w:hAnsiTheme="majorHAnsi" w:cstheme="majorHAnsi"/>
          <w:b/>
          <w:bCs/>
        </w:rPr>
        <w:t xml:space="preserve"> for </w:t>
      </w:r>
      <w:r>
        <w:rPr>
          <w:rFonts w:asciiTheme="majorHAnsi" w:hAnsiTheme="majorHAnsi" w:cstheme="majorHAnsi"/>
          <w:b/>
          <w:bCs/>
        </w:rPr>
        <w:t xml:space="preserve">Ovid </w:t>
      </w:r>
    </w:p>
    <w:p w14:paraId="45CCD86B" w14:textId="5E975CE2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1</w:t>
      </w:r>
    </w:p>
    <w:p w14:paraId="0B0C758A" w14:textId="593448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exp Fractures/</w:t>
      </w:r>
    </w:p>
    <w:p w14:paraId="7805E8C0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</w:t>
      </w:r>
    </w:p>
    <w:p w14:paraId="15BF01BE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fractur* or bone break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5BB29064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3</w:t>
      </w:r>
    </w:p>
    <w:p w14:paraId="6C5A394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"osteoporotic fractur*" or "fragility fractur*" or "stress fractur*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5C541050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4</w:t>
      </w:r>
    </w:p>
    <w:p w14:paraId="2002BDD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hip fractur* or femoral neck fractur* or intertrochanteric fractur* or subtrochanteric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2439560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5</w:t>
      </w:r>
    </w:p>
    <w:p w14:paraId="46A5B5CA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wrist fractur* or distal radius fractur* or scaphoid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5E3BD428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6</w:t>
      </w:r>
    </w:p>
    <w:p w14:paraId="3846F133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vertebral fractur* or spinal compression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14A0163C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7</w:t>
      </w:r>
    </w:p>
    <w:p w14:paraId="5C81B411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pelvic fractur* or acetabular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76E5D9D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8</w:t>
      </w:r>
    </w:p>
    <w:p w14:paraId="6AE251D6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ankle fractur* or tibial plafond fractur* or calcaneus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076A6506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9</w:t>
      </w:r>
    </w:p>
    <w:p w14:paraId="17B24869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humerus fractur* or proximal humerus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2D90A496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0</w:t>
      </w:r>
    </w:p>
    <w:p w14:paraId="2106CA10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tibia fractur* or tibial plateau fractur* or fibula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1C828ACD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1</w:t>
      </w:r>
    </w:p>
    <w:p w14:paraId="57139CC8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clavicle fractur* or rib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26729B58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2</w:t>
      </w:r>
    </w:p>
    <w:p w14:paraId="15BE4E0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 xml:space="preserve">(pathologic fractur* or greenstick fractur* or 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comminut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*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40C3E17F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3</w:t>
      </w:r>
    </w:p>
    <w:p w14:paraId="35AE8A26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open fractur* or closed fractur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03F69273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4</w:t>
      </w:r>
    </w:p>
    <w:p w14:paraId="255CF38F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lastRenderedPageBreak/>
        <w:t xml:space="preserve">("fracture clinic" or "fracture liaison" or 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nonunion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 xml:space="preserve"> or malunion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79F88E1C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5</w:t>
      </w:r>
    </w:p>
    <w:p w14:paraId="4F70CE38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 or 2 or 3 or 4 or 5 or 6 or 7 or 8 or 9 or 10 or 11 or 12 or 13 or 14</w:t>
      </w:r>
    </w:p>
    <w:p w14:paraId="35A41289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6</w:t>
      </w:r>
    </w:p>
    <w:p w14:paraId="7267E397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exp Artificial Intelligence/</w:t>
      </w:r>
    </w:p>
    <w:p w14:paraId="1692FF2F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7</w:t>
      </w:r>
    </w:p>
    <w:p w14:paraId="2054742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exp Machine Learning/</w:t>
      </w:r>
    </w:p>
    <w:p w14:paraId="62F80FD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8</w:t>
      </w:r>
    </w:p>
    <w:p w14:paraId="6183D277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exp Natural Language Processing/</w:t>
      </w:r>
    </w:p>
    <w:p w14:paraId="192DFDA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9</w:t>
      </w:r>
    </w:p>
    <w:p w14:paraId="14685153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deep learning or transformer model or LLM or computer vision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0104A157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0</w:t>
      </w:r>
    </w:p>
    <w:p w14:paraId="29AE455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"artificial intelligence" or "machine learning" or "deep learning" or NLP or "natural language processing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1DA635E8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1</w:t>
      </w:r>
    </w:p>
    <w:p w14:paraId="0C6EBF77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"neural network*" or connectionist model or "computational neural network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0FB40094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2</w:t>
      </w:r>
    </w:p>
    <w:p w14:paraId="0786DC6A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16 or 17 or 18 or 19 or 20 or 21</w:t>
      </w:r>
    </w:p>
    <w:p w14:paraId="5BC27189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3</w:t>
      </w:r>
    </w:p>
    <w:p w14:paraId="4D8A7E9B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exp Triage/</w:t>
      </w:r>
    </w:p>
    <w:p w14:paraId="5527DCC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4</w:t>
      </w:r>
    </w:p>
    <w:p w14:paraId="754D50F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triage.mp.</w:t>
      </w:r>
    </w:p>
    <w:p w14:paraId="32275CE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5</w:t>
      </w:r>
    </w:p>
    <w:p w14:paraId="2B232571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schedul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* or appointment*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7E6023A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6</w:t>
      </w:r>
    </w:p>
    <w:p w14:paraId="4943F7E9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"risk stratification" or "risk prediction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4F8A7B70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7</w:t>
      </w:r>
    </w:p>
    <w:p w14:paraId="0EAE50B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"decision support" or "clinical pathway" or "care pathway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505ADB23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8</w:t>
      </w:r>
    </w:p>
    <w:p w14:paraId="4895AE13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3 or 24 or 25 or 26 or 27</w:t>
      </w:r>
    </w:p>
    <w:p w14:paraId="3143D902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lastRenderedPageBreak/>
        <w:t>29</w:t>
      </w:r>
    </w:p>
    <w:p w14:paraId="12E8EDDB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exp Radiography/</w:t>
      </w:r>
    </w:p>
    <w:p w14:paraId="0CF9B30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30</w:t>
      </w:r>
    </w:p>
    <w:p w14:paraId="62556CBA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 xml:space="preserve">(radiograph* or x-ray or 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xray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 xml:space="preserve"> or "plain film*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02391854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31</w:t>
      </w:r>
    </w:p>
    <w:p w14:paraId="6367128C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digital radiograph* or "computed radiography" or "projection radiography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043F825F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32</w:t>
      </w:r>
    </w:p>
    <w:p w14:paraId="13792425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 xml:space="preserve">("image 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analys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 xml:space="preserve">*" or "image process*" or CAD or "computer-aided 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diagnos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*" or "computer-aided detection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296C6AAC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33</w:t>
      </w:r>
    </w:p>
    <w:p w14:paraId="3F450A0C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(CNN or "convolutional neural network" or "feature extraction" or segmentation or "fracture detection" or "fracture localisation").</w:t>
      </w:r>
      <w:proofErr w:type="spellStart"/>
      <w:r w:rsidRPr="007955B6">
        <w:rPr>
          <w:rFonts w:asciiTheme="majorHAnsi" w:hAnsiTheme="majorHAnsi" w:cstheme="majorHAnsi"/>
          <w:sz w:val="20"/>
          <w:szCs w:val="20"/>
        </w:rPr>
        <w:t>mp</w:t>
      </w:r>
      <w:proofErr w:type="spellEnd"/>
      <w:r w:rsidRPr="007955B6">
        <w:rPr>
          <w:rFonts w:asciiTheme="majorHAnsi" w:hAnsiTheme="majorHAnsi" w:cstheme="majorHAnsi"/>
          <w:sz w:val="20"/>
          <w:szCs w:val="20"/>
        </w:rPr>
        <w:t>.</w:t>
      </w:r>
    </w:p>
    <w:p w14:paraId="569F45BA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34</w:t>
      </w:r>
    </w:p>
    <w:p w14:paraId="3742C278" w14:textId="77777777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955B6">
        <w:rPr>
          <w:rFonts w:asciiTheme="majorHAnsi" w:hAnsiTheme="majorHAnsi" w:cstheme="majorHAnsi"/>
          <w:sz w:val="20"/>
          <w:szCs w:val="20"/>
        </w:rPr>
        <w:t>29 or 30 or 31 or 32 or 33</w:t>
      </w:r>
    </w:p>
    <w:p w14:paraId="172B3D87" w14:textId="77777777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35</w:t>
      </w:r>
    </w:p>
    <w:p w14:paraId="70E425E7" w14:textId="77777777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15 and 22 and 28 and 34</w:t>
      </w:r>
    </w:p>
    <w:p w14:paraId="059A7E23" w14:textId="77777777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b/>
          <w:bCs/>
        </w:rPr>
      </w:pPr>
    </w:p>
    <w:p w14:paraId="4FF869C2" w14:textId="61F29952" w:rsidR="005F629B" w:rsidRPr="005F629B" w:rsidRDefault="005F629B" w:rsidP="005F629B">
      <w:pPr>
        <w:spacing w:line="480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upplement II</w:t>
      </w:r>
      <w:r w:rsidR="00B61AEA">
        <w:rPr>
          <w:rFonts w:asciiTheme="majorHAnsi" w:hAnsiTheme="majorHAnsi" w:cstheme="majorHAnsi"/>
          <w:b/>
          <w:bCs/>
        </w:rPr>
        <w:t>I</w:t>
      </w:r>
      <w:r>
        <w:rPr>
          <w:rFonts w:asciiTheme="majorHAnsi" w:hAnsiTheme="majorHAnsi" w:cstheme="majorHAnsi"/>
          <w:b/>
          <w:bCs/>
        </w:rPr>
        <w:t xml:space="preserve">. </w:t>
      </w:r>
      <w:proofErr w:type="spellStart"/>
      <w:r w:rsidRPr="005F629B">
        <w:rPr>
          <w:rFonts w:asciiTheme="majorHAnsi" w:hAnsiTheme="majorHAnsi" w:cstheme="majorHAnsi"/>
          <w:b/>
          <w:bCs/>
        </w:rPr>
        <w:t>Signaling</w:t>
      </w:r>
      <w:proofErr w:type="spellEnd"/>
      <w:r w:rsidRPr="005F629B">
        <w:rPr>
          <w:rFonts w:asciiTheme="majorHAnsi" w:hAnsiTheme="majorHAnsi" w:cstheme="majorHAnsi"/>
          <w:b/>
          <w:bCs/>
        </w:rPr>
        <w:t xml:space="preserve"> Questions Risk of Bias</w:t>
      </w:r>
    </w:p>
    <w:p w14:paraId="07FE0E52" w14:textId="37CDE6DE" w:rsidR="005F629B" w:rsidRPr="00057B0C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proofErr w:type="spellStart"/>
      <w:r w:rsidRPr="00057B0C">
        <w:rPr>
          <w:rFonts w:asciiTheme="majorHAnsi" w:hAnsiTheme="majorHAnsi" w:cstheme="majorHAnsi"/>
          <w:sz w:val="20"/>
          <w:szCs w:val="20"/>
          <w:u w:val="single"/>
        </w:rPr>
        <w:t>Signaling</w:t>
      </w:r>
      <w:proofErr w:type="spellEnd"/>
      <w:r w:rsidRPr="00057B0C">
        <w:rPr>
          <w:rFonts w:asciiTheme="majorHAnsi" w:hAnsiTheme="majorHAnsi" w:cstheme="majorHAnsi"/>
          <w:sz w:val="20"/>
          <w:szCs w:val="20"/>
          <w:u w:val="single"/>
        </w:rPr>
        <w:t xml:space="preserve"> questions for the concerns about </w:t>
      </w:r>
      <w:r w:rsidR="00047BDE">
        <w:rPr>
          <w:rFonts w:asciiTheme="majorHAnsi" w:hAnsiTheme="majorHAnsi" w:cstheme="majorHAnsi"/>
          <w:sz w:val="20"/>
          <w:szCs w:val="20"/>
          <w:u w:val="single"/>
        </w:rPr>
        <w:t xml:space="preserve">the </w:t>
      </w:r>
      <w:r w:rsidRPr="00057B0C">
        <w:rPr>
          <w:rFonts w:asciiTheme="majorHAnsi" w:hAnsiTheme="majorHAnsi" w:cstheme="majorHAnsi"/>
          <w:sz w:val="20"/>
          <w:szCs w:val="20"/>
          <w:u w:val="single"/>
        </w:rPr>
        <w:t>Risk of Bias:</w:t>
      </w:r>
    </w:p>
    <w:p w14:paraId="38782745" w14:textId="43234D07" w:rsidR="005F629B" w:rsidRPr="00C710B8" w:rsidRDefault="005F629B" w:rsidP="00C710B8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C710B8">
        <w:rPr>
          <w:rFonts w:asciiTheme="majorHAnsi" w:hAnsiTheme="majorHAnsi" w:cstheme="majorHAnsi"/>
          <w:sz w:val="20"/>
          <w:szCs w:val="20"/>
        </w:rPr>
        <w:t>Patient selection</w:t>
      </w:r>
    </w:p>
    <w:p w14:paraId="6AF0E87B" w14:textId="50871526" w:rsidR="00C710B8" w:rsidRPr="00057B0C" w:rsidRDefault="00C710B8" w:rsidP="00057B0C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057B0C">
        <w:rPr>
          <w:rFonts w:asciiTheme="majorHAnsi" w:hAnsiTheme="majorHAnsi" w:cstheme="majorHAnsi"/>
          <w:sz w:val="20"/>
          <w:szCs w:val="20"/>
        </w:rPr>
        <w:t>Were patients enrolled consecutively or randomly, avoiding case–control designs and inappropriate exclusions?</w:t>
      </w:r>
    </w:p>
    <w:p w14:paraId="67A0EE8D" w14:textId="752A8595" w:rsidR="00057B0C" w:rsidRPr="00057B0C" w:rsidRDefault="00057B0C" w:rsidP="00057B0C">
      <w:pPr>
        <w:pStyle w:val="ListParagraph"/>
        <w:numPr>
          <w:ilvl w:val="0"/>
          <w:numId w:val="3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057B0C">
        <w:rPr>
          <w:rFonts w:asciiTheme="majorHAnsi" w:hAnsiTheme="majorHAnsi" w:cstheme="majorHAnsi"/>
          <w:sz w:val="20"/>
          <w:szCs w:val="20"/>
        </w:rPr>
        <w:t>Was a case-control design avoided? (Did the study use a correct split sampling method and was the data evaluated on a</w:t>
      </w:r>
      <w:r>
        <w:rPr>
          <w:rFonts w:asciiTheme="majorHAnsi" w:hAnsiTheme="majorHAnsi" w:cstheme="majorHAnsi"/>
          <w:sz w:val="20"/>
          <w:szCs w:val="20"/>
        </w:rPr>
        <w:t>n</w:t>
      </w:r>
      <w:r w:rsidRPr="00057B0C">
        <w:rPr>
          <w:rFonts w:asciiTheme="majorHAnsi" w:hAnsiTheme="majorHAnsi" w:cstheme="majorHAnsi"/>
          <w:sz w:val="20"/>
          <w:szCs w:val="20"/>
        </w:rPr>
        <w:t xml:space="preserve"> external validation test set?)</w:t>
      </w:r>
    </w:p>
    <w:p w14:paraId="09815213" w14:textId="42A8FA8E" w:rsidR="005F629B" w:rsidRPr="00C45ECF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C45ECF">
        <w:rPr>
          <w:rFonts w:asciiTheme="majorHAnsi" w:hAnsiTheme="majorHAnsi" w:cstheme="majorHAnsi"/>
          <w:sz w:val="20"/>
          <w:szCs w:val="20"/>
        </w:rPr>
        <w:t>2.</w:t>
      </w:r>
      <w:r w:rsidRPr="00C45ECF">
        <w:rPr>
          <w:rFonts w:asciiTheme="majorHAnsi" w:hAnsiTheme="majorHAnsi" w:cstheme="majorHAnsi"/>
          <w:sz w:val="20"/>
          <w:szCs w:val="20"/>
        </w:rPr>
        <w:tab/>
        <w:t>Index test</w:t>
      </w:r>
    </w:p>
    <w:p w14:paraId="346BF488" w14:textId="784DBE44" w:rsidR="00584D14" w:rsidRPr="00584D14" w:rsidRDefault="00584D14" w:rsidP="00584D14">
      <w:pPr>
        <w:pStyle w:val="ListParagraph"/>
        <w:numPr>
          <w:ilvl w:val="0"/>
          <w:numId w:val="8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Were index-test results obtained/interpreted without knowledge of the reference standard?</w:t>
      </w:r>
    </w:p>
    <w:p w14:paraId="49A3CA28" w14:textId="711E9269" w:rsidR="00584D14" w:rsidRPr="00584D14" w:rsidRDefault="00584D14" w:rsidP="00584D14">
      <w:pPr>
        <w:pStyle w:val="ListParagraph"/>
        <w:numPr>
          <w:ilvl w:val="0"/>
          <w:numId w:val="8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Was any decision threshold prespecified (i.e., not tuned on the test set)?</w:t>
      </w:r>
    </w:p>
    <w:p w14:paraId="32FB2673" w14:textId="66AB2B59" w:rsidR="00584D14" w:rsidRPr="00584D14" w:rsidRDefault="00584D14" w:rsidP="00584D14">
      <w:pPr>
        <w:pStyle w:val="ListParagraph"/>
        <w:numPr>
          <w:ilvl w:val="0"/>
          <w:numId w:val="8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Was the test set independent of training/tuning data (no patient overlaps or leakage)?</w:t>
      </w:r>
    </w:p>
    <w:p w14:paraId="723076FB" w14:textId="77777777" w:rsidR="00584D14" w:rsidRPr="00584D14" w:rsidRDefault="00584D14" w:rsidP="00584D14">
      <w:pPr>
        <w:pStyle w:val="ListParagraph"/>
        <w:numPr>
          <w:ilvl w:val="0"/>
          <w:numId w:val="8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lastRenderedPageBreak/>
        <w:t>(If reader-assist) Were readers blinded, and was the assist interface/workflow representative of clinical use?</w:t>
      </w:r>
    </w:p>
    <w:p w14:paraId="318B82FB" w14:textId="1E746417" w:rsidR="005F629B" w:rsidRPr="00C45ECF" w:rsidRDefault="005F629B" w:rsidP="00584D14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C45ECF">
        <w:rPr>
          <w:rFonts w:asciiTheme="majorHAnsi" w:hAnsiTheme="majorHAnsi" w:cstheme="majorHAnsi"/>
          <w:sz w:val="20"/>
          <w:szCs w:val="20"/>
        </w:rPr>
        <w:t>3.</w:t>
      </w:r>
      <w:r w:rsidRPr="00C45ECF">
        <w:rPr>
          <w:rFonts w:asciiTheme="majorHAnsi" w:hAnsiTheme="majorHAnsi" w:cstheme="majorHAnsi"/>
          <w:sz w:val="20"/>
          <w:szCs w:val="20"/>
        </w:rPr>
        <w:tab/>
        <w:t>Reference standard</w:t>
      </w:r>
    </w:p>
    <w:p w14:paraId="61ED5B42" w14:textId="41B019D3" w:rsidR="00584D14" w:rsidRPr="00584D14" w:rsidRDefault="00584D14" w:rsidP="00584D14">
      <w:pPr>
        <w:pStyle w:val="ListParagraph"/>
        <w:numPr>
          <w:ilvl w:val="0"/>
          <w:numId w:val="9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Is the reference standard likely to correctly classify fractures (e.g., ≥2-reader consensus or objective confirmation by CT/MRI/operative findings/follow-up)?</w:t>
      </w:r>
    </w:p>
    <w:p w14:paraId="72159989" w14:textId="77777777" w:rsidR="00584D14" w:rsidRPr="00584D14" w:rsidRDefault="00584D14" w:rsidP="00584D14">
      <w:pPr>
        <w:pStyle w:val="ListParagraph"/>
        <w:numPr>
          <w:ilvl w:val="0"/>
          <w:numId w:val="9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Were reference-standard assessments independent of the index test (blinded)?</w:t>
      </w:r>
    </w:p>
    <w:p w14:paraId="59151874" w14:textId="6F001AEB" w:rsidR="005F629B" w:rsidRPr="00C45ECF" w:rsidRDefault="005F629B" w:rsidP="00584D14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C45ECF">
        <w:rPr>
          <w:rFonts w:asciiTheme="majorHAnsi" w:hAnsiTheme="majorHAnsi" w:cstheme="majorHAnsi"/>
          <w:sz w:val="20"/>
          <w:szCs w:val="20"/>
        </w:rPr>
        <w:t>4.</w:t>
      </w:r>
      <w:r w:rsidRPr="00C45ECF">
        <w:rPr>
          <w:rFonts w:asciiTheme="majorHAnsi" w:hAnsiTheme="majorHAnsi" w:cstheme="majorHAnsi"/>
          <w:sz w:val="20"/>
          <w:szCs w:val="20"/>
        </w:rPr>
        <w:tab/>
        <w:t>Flow and timing</w:t>
      </w:r>
    </w:p>
    <w:p w14:paraId="6901B876" w14:textId="4107EA4C" w:rsidR="00584D14" w:rsidRPr="00584D14" w:rsidRDefault="00584D14" w:rsidP="00584D14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Was the interval between index test and reference standard appropriate?</w:t>
      </w:r>
    </w:p>
    <w:p w14:paraId="7FF96AE2" w14:textId="2687C11B" w:rsidR="00584D14" w:rsidRPr="00584D14" w:rsidRDefault="00584D14" w:rsidP="00584D14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Did all participants receive the same reference standard?</w:t>
      </w:r>
    </w:p>
    <w:p w14:paraId="6629CEFD" w14:textId="1E865F69" w:rsidR="00057B0C" w:rsidRPr="00584D14" w:rsidRDefault="00584D14" w:rsidP="00584D14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Were all enrolled patients included in the analysis, with indeterminate/uninterpretable results handled transparently?</w:t>
      </w:r>
    </w:p>
    <w:p w14:paraId="696DF7E3" w14:textId="3CE3B617" w:rsidR="005F629B" w:rsidRPr="00057B0C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proofErr w:type="spellStart"/>
      <w:r w:rsidRPr="00057B0C">
        <w:rPr>
          <w:rFonts w:asciiTheme="majorHAnsi" w:hAnsiTheme="majorHAnsi" w:cstheme="majorHAnsi"/>
          <w:sz w:val="20"/>
          <w:szCs w:val="20"/>
          <w:u w:val="single"/>
        </w:rPr>
        <w:t>Signaling</w:t>
      </w:r>
      <w:proofErr w:type="spellEnd"/>
      <w:r w:rsidRPr="00057B0C">
        <w:rPr>
          <w:rFonts w:asciiTheme="majorHAnsi" w:hAnsiTheme="majorHAnsi" w:cstheme="majorHAnsi"/>
          <w:sz w:val="20"/>
          <w:szCs w:val="20"/>
          <w:u w:val="single"/>
        </w:rPr>
        <w:t xml:space="preserve"> questions for the concerns about applicability:</w:t>
      </w:r>
    </w:p>
    <w:p w14:paraId="4D73D0CA" w14:textId="6F1DB4C4" w:rsidR="00584D14" w:rsidRPr="00584D14" w:rsidRDefault="005F629B" w:rsidP="00584D14">
      <w:pPr>
        <w:pStyle w:val="ListParagraph"/>
        <w:numPr>
          <w:ilvl w:val="0"/>
          <w:numId w:val="11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Patient selection</w:t>
      </w:r>
    </w:p>
    <w:p w14:paraId="6868E451" w14:textId="77777777" w:rsidR="00584D14" w:rsidRPr="00584D14" w:rsidRDefault="00584D14" w:rsidP="00584D14">
      <w:pPr>
        <w:pStyle w:val="ListParagraph"/>
        <w:numPr>
          <w:ilvl w:val="0"/>
          <w:numId w:val="12"/>
        </w:numPr>
        <w:spacing w:line="480" w:lineRule="auto"/>
        <w:rPr>
          <w:rFonts w:asciiTheme="majorHAnsi" w:hAnsiTheme="majorHAnsi"/>
          <w:sz w:val="20"/>
          <w:szCs w:val="20"/>
        </w:rPr>
      </w:pPr>
      <w:r w:rsidRPr="00584D14">
        <w:rPr>
          <w:rFonts w:asciiTheme="majorHAnsi" w:hAnsiTheme="majorHAnsi"/>
          <w:sz w:val="20"/>
          <w:szCs w:val="20"/>
        </w:rPr>
        <w:t xml:space="preserve">Does the </w:t>
      </w:r>
      <w:r w:rsidRPr="00584D14">
        <w:rPr>
          <w:rStyle w:val="Strong"/>
          <w:rFonts w:asciiTheme="majorHAnsi" w:eastAsiaTheme="majorEastAsia" w:hAnsiTheme="majorHAnsi"/>
          <w:b w:val="0"/>
          <w:bCs w:val="0"/>
          <w:sz w:val="20"/>
          <w:szCs w:val="20"/>
        </w:rPr>
        <w:t>setting and pathway</w:t>
      </w:r>
      <w:r w:rsidRPr="00584D14">
        <w:rPr>
          <w:rFonts w:asciiTheme="majorHAnsi" w:hAnsiTheme="majorHAnsi"/>
          <w:sz w:val="20"/>
          <w:szCs w:val="20"/>
        </w:rPr>
        <w:t xml:space="preserve"> match VFC/urgent-care use (ED/minor injuries), with a </w:t>
      </w:r>
      <w:r w:rsidRPr="00584D14">
        <w:rPr>
          <w:rStyle w:val="Strong"/>
          <w:rFonts w:asciiTheme="majorHAnsi" w:eastAsiaTheme="majorEastAsia" w:hAnsiTheme="majorHAnsi"/>
          <w:b w:val="0"/>
          <w:bCs w:val="0"/>
          <w:sz w:val="20"/>
          <w:szCs w:val="20"/>
        </w:rPr>
        <w:t>case mix</w:t>
      </w:r>
      <w:r w:rsidRPr="00584D1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584D14">
        <w:rPr>
          <w:rFonts w:asciiTheme="majorHAnsi" w:hAnsiTheme="majorHAnsi"/>
          <w:sz w:val="20"/>
          <w:szCs w:val="20"/>
        </w:rPr>
        <w:t>(age, anatomical regions, prevalence) relevant to the review question?</w:t>
      </w:r>
    </w:p>
    <w:p w14:paraId="3C39E658" w14:textId="5A0A9D57" w:rsidR="00584D14" w:rsidRPr="00584D14" w:rsidRDefault="00584D14" w:rsidP="00584D14">
      <w:pPr>
        <w:pStyle w:val="ListParagraph"/>
        <w:numPr>
          <w:ilvl w:val="0"/>
          <w:numId w:val="12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/>
          <w:sz w:val="20"/>
          <w:szCs w:val="20"/>
        </w:rPr>
        <w:t>Were</w:t>
      </w:r>
      <w:r w:rsidRPr="00584D1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584D14">
        <w:rPr>
          <w:rStyle w:val="Strong"/>
          <w:rFonts w:asciiTheme="majorHAnsi" w:eastAsiaTheme="majorEastAsia" w:hAnsiTheme="majorHAnsi"/>
          <w:b w:val="0"/>
          <w:bCs w:val="0"/>
          <w:sz w:val="20"/>
          <w:szCs w:val="20"/>
        </w:rPr>
        <w:t>radiographic protocols/views</w:t>
      </w:r>
      <w:r w:rsidRPr="00584D14">
        <w:rPr>
          <w:rFonts w:asciiTheme="majorHAnsi" w:hAnsiTheme="majorHAnsi"/>
          <w:sz w:val="20"/>
          <w:szCs w:val="20"/>
        </w:rPr>
        <w:t xml:space="preserve"> typical of urgent care?</w:t>
      </w:r>
    </w:p>
    <w:p w14:paraId="4A1569C1" w14:textId="77777777" w:rsidR="005F629B" w:rsidRPr="00C45ECF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C45ECF">
        <w:rPr>
          <w:rFonts w:asciiTheme="majorHAnsi" w:hAnsiTheme="majorHAnsi" w:cstheme="majorHAnsi"/>
          <w:sz w:val="20"/>
          <w:szCs w:val="20"/>
        </w:rPr>
        <w:t>2.</w:t>
      </w:r>
      <w:r w:rsidRPr="00C45ECF">
        <w:rPr>
          <w:rFonts w:asciiTheme="majorHAnsi" w:hAnsiTheme="majorHAnsi" w:cstheme="majorHAnsi"/>
          <w:sz w:val="20"/>
          <w:szCs w:val="20"/>
        </w:rPr>
        <w:tab/>
        <w:t xml:space="preserve">Index test </w:t>
      </w:r>
    </w:p>
    <w:p w14:paraId="12724D77" w14:textId="09998D0A" w:rsidR="00584D14" w:rsidRPr="00584D14" w:rsidRDefault="00584D14" w:rsidP="00584D14">
      <w:pPr>
        <w:pStyle w:val="ListParagraph"/>
        <w:numPr>
          <w:ilvl w:val="0"/>
          <w:numId w:val="13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Is the AI product/version and intended use (reader-assist vs stand-alone) aligned with expected clinical deployment?</w:t>
      </w:r>
    </w:p>
    <w:p w14:paraId="0BADF6D4" w14:textId="77777777" w:rsidR="00217298" w:rsidRDefault="00584D14" w:rsidP="00584D14">
      <w:pPr>
        <w:pStyle w:val="ListParagraph"/>
        <w:numPr>
          <w:ilvl w:val="0"/>
          <w:numId w:val="13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Is the operating point/threshold and output presentation/workflow (e.g., PACS integration, triage flags) consistent with practice?</w:t>
      </w:r>
    </w:p>
    <w:p w14:paraId="21404089" w14:textId="2F23CE4C" w:rsidR="005F629B" w:rsidRPr="00217298" w:rsidRDefault="005F629B" w:rsidP="00217298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217298">
        <w:rPr>
          <w:rFonts w:asciiTheme="majorHAnsi" w:hAnsiTheme="majorHAnsi" w:cstheme="majorHAnsi"/>
          <w:sz w:val="20"/>
          <w:szCs w:val="20"/>
        </w:rPr>
        <w:t>3.</w:t>
      </w:r>
      <w:r w:rsidRPr="00217298">
        <w:rPr>
          <w:rFonts w:asciiTheme="majorHAnsi" w:hAnsiTheme="majorHAnsi" w:cstheme="majorHAnsi"/>
          <w:sz w:val="20"/>
          <w:szCs w:val="20"/>
        </w:rPr>
        <w:tab/>
        <w:t>Reference standard</w:t>
      </w:r>
    </w:p>
    <w:p w14:paraId="4F48FDAD" w14:textId="1DD5DA57" w:rsidR="00584D14" w:rsidRPr="00584D14" w:rsidRDefault="00584D14" w:rsidP="00584D14">
      <w:pPr>
        <w:pStyle w:val="ListParagraph"/>
        <w:numPr>
          <w:ilvl w:val="0"/>
          <w:numId w:val="14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Does the reference standard’s definition of “fracture” match the target condition (acute traumatic fracture on radiographs in the specified regions)?</w:t>
      </w:r>
    </w:p>
    <w:p w14:paraId="33FDFF1F" w14:textId="06CD5212" w:rsidR="005F629B" w:rsidRPr="00584D14" w:rsidRDefault="00584D14" w:rsidP="00584D14">
      <w:pPr>
        <w:pStyle w:val="ListParagraph"/>
        <w:numPr>
          <w:ilvl w:val="0"/>
          <w:numId w:val="14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84D14">
        <w:rPr>
          <w:rFonts w:asciiTheme="majorHAnsi" w:hAnsiTheme="majorHAnsi" w:cstheme="majorHAnsi"/>
          <w:sz w:val="20"/>
          <w:szCs w:val="20"/>
        </w:rPr>
        <w:t>Is adjudication consistent with practice (</w:t>
      </w:r>
      <w:proofErr w:type="spellStart"/>
      <w:r w:rsidRPr="00584D14">
        <w:rPr>
          <w:rFonts w:asciiTheme="majorHAnsi" w:hAnsiTheme="majorHAnsi" w:cstheme="majorHAnsi"/>
          <w:sz w:val="20"/>
          <w:szCs w:val="20"/>
        </w:rPr>
        <w:t>multireader</w:t>
      </w:r>
      <w:proofErr w:type="spellEnd"/>
      <w:r w:rsidRPr="00584D14">
        <w:rPr>
          <w:rFonts w:asciiTheme="majorHAnsi" w:hAnsiTheme="majorHAnsi" w:cstheme="majorHAnsi"/>
          <w:sz w:val="20"/>
          <w:szCs w:val="20"/>
        </w:rPr>
        <w:t xml:space="preserve"> consensus or objective confirmation) for the same regions/time window?</w:t>
      </w:r>
    </w:p>
    <w:p w14:paraId="323125B3" w14:textId="77777777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</w:p>
    <w:p w14:paraId="29B8498D" w14:textId="746B34D0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5F629B">
        <w:rPr>
          <w:rFonts w:asciiTheme="majorHAnsi" w:hAnsiTheme="majorHAnsi" w:cstheme="majorHAnsi"/>
          <w:b/>
          <w:bCs/>
        </w:rPr>
        <w:t xml:space="preserve">Supplement </w:t>
      </w:r>
      <w:r w:rsidR="00B61AEA">
        <w:rPr>
          <w:rFonts w:asciiTheme="majorHAnsi" w:hAnsiTheme="majorHAnsi" w:cstheme="majorHAnsi"/>
          <w:b/>
          <w:bCs/>
        </w:rPr>
        <w:t>IV</w:t>
      </w:r>
      <w:r>
        <w:rPr>
          <w:rFonts w:asciiTheme="majorHAnsi" w:hAnsiTheme="majorHAnsi" w:cstheme="majorHAnsi"/>
          <w:b/>
          <w:bCs/>
        </w:rPr>
        <w:t>. QUADAS-2 risk of bias tables</w:t>
      </w:r>
    </w:p>
    <w:tbl>
      <w:tblPr>
        <w:tblpPr w:leftFromText="180" w:rightFromText="180" w:vertAnchor="text" w:horzAnchor="margin" w:tblpX="-851" w:tblpY="-10"/>
        <w:tblW w:w="10206" w:type="dxa"/>
        <w:tblLook w:val="04A0" w:firstRow="1" w:lastRow="0" w:firstColumn="1" w:lastColumn="0" w:noHBand="0" w:noVBand="1"/>
      </w:tblPr>
      <w:tblGrid>
        <w:gridCol w:w="2127"/>
        <w:gridCol w:w="1275"/>
        <w:gridCol w:w="851"/>
        <w:gridCol w:w="1276"/>
        <w:gridCol w:w="1085"/>
        <w:gridCol w:w="1324"/>
        <w:gridCol w:w="851"/>
        <w:gridCol w:w="1417"/>
      </w:tblGrid>
      <w:tr w:rsidR="005F629B" w14:paraId="5CD71C39" w14:textId="77777777" w:rsidTr="005F06F0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629E" w14:textId="77777777" w:rsidR="005F629B" w:rsidRDefault="005F629B" w:rsidP="005F06F0">
            <w:pPr>
              <w:rPr>
                <w:sz w:val="20"/>
                <w:szCs w:val="20"/>
              </w:rPr>
            </w:pPr>
          </w:p>
        </w:tc>
        <w:tc>
          <w:tcPr>
            <w:tcW w:w="4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43D60A4F" w14:textId="77777777" w:rsidR="005F629B" w:rsidRDefault="005F629B" w:rsidP="005F06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sk of Bias </w:t>
            </w:r>
          </w:p>
        </w:tc>
        <w:tc>
          <w:tcPr>
            <w:tcW w:w="35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05565A69" w14:textId="77777777" w:rsidR="005F629B" w:rsidRDefault="005F629B" w:rsidP="005F06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pplicability concerns </w:t>
            </w:r>
          </w:p>
        </w:tc>
      </w:tr>
      <w:tr w:rsidR="005F629B" w14:paraId="40047C74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4362ABBF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3B638D96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 selection</w:t>
            </w: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753B8D1A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dex test</w:t>
            </w: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08A127F1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 Standard</w:t>
            </w: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29860804" w14:textId="74DE14BE" w:rsidR="005F629B" w:rsidRPr="007955B6" w:rsidRDefault="00584D14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4D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low and timing</w:t>
            </w: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15EE5587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 selection</w:t>
            </w: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7353C7E0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dex test</w:t>
            </w: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7027C02D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 standard</w:t>
            </w:r>
          </w:p>
        </w:tc>
      </w:tr>
      <w:tr w:rsidR="00CC0907" w14:paraId="06956B84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07273C98" w14:textId="35E4077B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Hayashi et al. 2022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14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074C4D84" w14:textId="4C0DE9FA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15468092" w14:textId="4812DB74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CBF1CAE" w14:textId="4795E1DC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5ABC2F87" w14:textId="5DDC1784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0078329A" w14:textId="47353B3D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1E39E848" w14:textId="6190557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E90DDB0" w14:textId="297EDCC9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76C89DCA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hideMark/>
          </w:tcPr>
          <w:p w14:paraId="2D4A561F" w14:textId="6FF8A925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Duron et al. 2021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15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17D6B712" w14:textId="4CD601CC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339FA88" w14:textId="59B1CDC0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024CEC18" w14:textId="5C06A10B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5C0A04C9" w14:textId="29AE5BA3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07666DBA" w14:textId="602E764A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F8C2B12" w14:textId="210BED03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F5D3BB6" w14:textId="02E8C192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567E0A32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095A4513" w14:textId="0996A3AA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Bousson et al. 2023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7189296" w14:textId="490FD11E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4BC7689" w14:textId="1679CCC8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3D1C2AC7" w14:textId="055D00F6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CA1F94B" w14:textId="5F7F175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CE5ACC0" w14:textId="717CDAA2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221415A" w14:textId="792AC99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bottom"/>
            <w:hideMark/>
          </w:tcPr>
          <w:p w14:paraId="10D5006D" w14:textId="3656BA82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45FE0616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hideMark/>
          </w:tcPr>
          <w:p w14:paraId="3C5A0DA3" w14:textId="046E6DBE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Guermazi et al. 2022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17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5C9E826" w14:textId="7ED635D9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DDBF404" w14:textId="152F2854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A2CFABF" w14:textId="5BFA884D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3A9C3B31" w14:textId="20FE548F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16979D6C" w14:textId="5DDC6C5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17EEACF" w14:textId="79844ACB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D02F858" w14:textId="383DD71C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51BF36D9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3D3C43B9" w14:textId="4217424D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Dell'Aria et al. 2024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18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BFEDFDB" w14:textId="7ADCD0BF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BDEB19F" w14:textId="4D2ACF5E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7950EB2A" w14:textId="354BCEE2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05A9242" w14:textId="57FEAB58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bottom"/>
            <w:hideMark/>
          </w:tcPr>
          <w:p w14:paraId="1DA9CC50" w14:textId="6C3435D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160FE6D7" w14:textId="63363CB7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B178E68" w14:textId="37721B66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66E73FA8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hideMark/>
          </w:tcPr>
          <w:p w14:paraId="2FA80178" w14:textId="2EC37E96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Cohen et al. 2023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19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B4D1BE1" w14:textId="04412674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83364ED" w14:textId="7E623378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6B397F0" w14:textId="384C96EF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2D8A2BC" w14:textId="60002E0D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BE7EA40" w14:textId="2A017D53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B127EED" w14:textId="32C412C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F9C3698" w14:textId="2F91E3CF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313C6AE1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5081F316" w14:textId="0EC93426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Russe et al. 2024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0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45771C7" w14:textId="526CD56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9B4B084" w14:textId="185D7922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bottom"/>
            <w:hideMark/>
          </w:tcPr>
          <w:p w14:paraId="33E48DE6" w14:textId="6D4718B3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2247124" w14:textId="01F395D3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bottom"/>
            <w:hideMark/>
          </w:tcPr>
          <w:p w14:paraId="2B1561F3" w14:textId="1631B04C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6E5B6205" w14:textId="2710E4B0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2CC433E" w14:textId="0ADD482E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53D5D0A6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hideMark/>
          </w:tcPr>
          <w:p w14:paraId="75DD0CE8" w14:textId="201D6D2B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Ramadanov et al. 2025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1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C4511F3" w14:textId="3442CEA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0CE5FE2" w14:textId="54FCCE77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bottom"/>
            <w:hideMark/>
          </w:tcPr>
          <w:p w14:paraId="48413B51" w14:textId="5B8B8EFA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98D6094" w14:textId="78C75EBF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0FBED28E" w14:textId="0B45109B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6A03B53" w14:textId="4E21F49A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bottom"/>
            <w:hideMark/>
          </w:tcPr>
          <w:p w14:paraId="6C10994B" w14:textId="6626C73A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1974337F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4CB25AA1" w14:textId="3023C996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Bachmann et al. 2024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2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714BA2A9" w14:textId="01FE52B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DAC14DE" w14:textId="01897F27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DA98301" w14:textId="13F8E1B8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7B13AF07" w14:textId="138AADD8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D2E8E70" w14:textId="739AB83D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E1B31EF" w14:textId="07B1886C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4577019" w14:textId="78B5F6F3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650E09D5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hideMark/>
          </w:tcPr>
          <w:p w14:paraId="19E83C65" w14:textId="1AFB3938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Ziegner et al. 2025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3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  <w:hideMark/>
          </w:tcPr>
          <w:p w14:paraId="7D61BD70" w14:textId="14B7972A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9AD6E38" w14:textId="12DFBF6E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bottom"/>
            <w:hideMark/>
          </w:tcPr>
          <w:p w14:paraId="7D6A2FD5" w14:textId="4DF7FB9A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DBA083F" w14:textId="4A3BE374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bottom"/>
            <w:hideMark/>
          </w:tcPr>
          <w:p w14:paraId="14DB3B1F" w14:textId="119AE344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977CCD5" w14:textId="40CB4DDB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3F9E68A" w14:textId="77CFC448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03ED905E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669C1814" w14:textId="0BF867AD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Dupuis et al. 2022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4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D54A018" w14:textId="3AD1250F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28E709F" w14:textId="2CBFA4A6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D832435" w14:textId="3D7C1FC8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1B10D1B0" w14:textId="7691A484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  <w:hideMark/>
          </w:tcPr>
          <w:p w14:paraId="6F48FB8A" w14:textId="7E0D58C7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DE6DC96" w14:textId="5276B45B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CA93F47" w14:textId="78A9EFAB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76CB5E8E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hideMark/>
          </w:tcPr>
          <w:p w14:paraId="4BC80624" w14:textId="0C391939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Diaz et al. 2025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5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3A0826C" w14:textId="622EDC95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FB83FED" w14:textId="4F1C306F" w:rsidR="00CC0907" w:rsidRDefault="00CC0907" w:rsidP="00D04D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6A794701" w14:textId="077AF66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49A5DE62" w14:textId="4C6151D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B513A74" w14:textId="6113C98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763C60B5" w14:textId="2EF1F32E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0557079A" w14:textId="2A5C7A85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0907" w14:paraId="7C25D894" w14:textId="77777777" w:rsidTr="005F06F0">
        <w:trPr>
          <w:trHeight w:val="318"/>
        </w:trPr>
        <w:tc>
          <w:tcPr>
            <w:tcW w:w="21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hideMark/>
          </w:tcPr>
          <w:p w14:paraId="72F775F4" w14:textId="121BB57B" w:rsidR="00CC0907" w:rsidRPr="007955B6" w:rsidRDefault="00CC0907" w:rsidP="00CC09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Lee et al. 2023</w:t>
            </w:r>
            <w:r w:rsidR="00D04D65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 xml:space="preserve"> (26)</w:t>
            </w:r>
          </w:p>
        </w:tc>
        <w:tc>
          <w:tcPr>
            <w:tcW w:w="127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1A7501F6" w14:textId="04877DA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15D8F8A3" w14:textId="5CEB4069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3FC73685" w14:textId="134B3751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bottom"/>
            <w:hideMark/>
          </w:tcPr>
          <w:p w14:paraId="588353B9" w14:textId="4C8C8E20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bottom"/>
            <w:hideMark/>
          </w:tcPr>
          <w:p w14:paraId="412FBE04" w14:textId="4F26DD7D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5F99892D" w14:textId="130B09AD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  <w:hideMark/>
          </w:tcPr>
          <w:p w14:paraId="20306881" w14:textId="38D4FC7C" w:rsidR="00CC0907" w:rsidRDefault="00CC0907" w:rsidP="00CC09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2F29D0D" w14:textId="77777777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</w:p>
    <w:p w14:paraId="407FDC28" w14:textId="5540A756" w:rsidR="005F629B" w:rsidRPr="007955B6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B61AEA">
        <w:rPr>
          <w:rFonts w:asciiTheme="majorHAnsi" w:hAnsiTheme="majorHAnsi" w:cstheme="majorHAnsi"/>
          <w:b/>
          <w:bCs/>
          <w:sz w:val="20"/>
          <w:szCs w:val="20"/>
        </w:rPr>
        <w:t xml:space="preserve">Supplementary </w:t>
      </w:r>
      <w:r w:rsidR="00047BDE">
        <w:rPr>
          <w:rFonts w:asciiTheme="majorHAnsi" w:hAnsiTheme="majorHAnsi" w:cstheme="majorHAnsi"/>
          <w:b/>
          <w:bCs/>
          <w:sz w:val="20"/>
          <w:szCs w:val="20"/>
        </w:rPr>
        <w:t>T</w:t>
      </w:r>
      <w:r w:rsidRPr="00B61AEA">
        <w:rPr>
          <w:rFonts w:asciiTheme="majorHAnsi" w:hAnsiTheme="majorHAnsi" w:cstheme="majorHAnsi"/>
          <w:b/>
          <w:bCs/>
          <w:sz w:val="20"/>
          <w:szCs w:val="20"/>
        </w:rPr>
        <w:t>able 1:</w:t>
      </w:r>
      <w:r w:rsidRPr="007955B6">
        <w:rPr>
          <w:rFonts w:asciiTheme="majorHAnsi" w:hAnsiTheme="majorHAnsi" w:cstheme="majorHAnsi"/>
          <w:sz w:val="20"/>
          <w:szCs w:val="20"/>
        </w:rPr>
        <w:t xml:space="preserve"> </w:t>
      </w:r>
      <w:r w:rsidRPr="00BB37AB">
        <w:rPr>
          <w:rFonts w:asciiTheme="majorHAnsi" w:hAnsiTheme="majorHAnsi" w:cstheme="majorHAnsi"/>
          <w:sz w:val="20"/>
          <w:szCs w:val="20"/>
        </w:rPr>
        <w:t>Commercial AI tools for fracture detection</w:t>
      </w:r>
      <w:r>
        <w:rPr>
          <w:rFonts w:asciiTheme="majorHAnsi" w:hAnsiTheme="majorHAnsi" w:cstheme="majorHAnsi"/>
          <w:sz w:val="20"/>
          <w:szCs w:val="20"/>
        </w:rPr>
        <w:t>.</w:t>
      </w:r>
    </w:p>
    <w:tbl>
      <w:tblPr>
        <w:tblpPr w:leftFromText="180" w:rightFromText="180" w:vertAnchor="text" w:horzAnchor="margin" w:tblpX="-851" w:tblpY="730"/>
        <w:tblW w:w="10211" w:type="dxa"/>
        <w:tblLook w:val="04A0" w:firstRow="1" w:lastRow="0" w:firstColumn="1" w:lastColumn="0" w:noHBand="0" w:noVBand="1"/>
      </w:tblPr>
      <w:tblGrid>
        <w:gridCol w:w="2086"/>
        <w:gridCol w:w="1327"/>
        <w:gridCol w:w="774"/>
        <w:gridCol w:w="1342"/>
        <w:gridCol w:w="1093"/>
        <w:gridCol w:w="1330"/>
        <w:gridCol w:w="820"/>
        <w:gridCol w:w="1439"/>
      </w:tblGrid>
      <w:tr w:rsidR="005F629B" w14:paraId="78E8A1BB" w14:textId="77777777" w:rsidTr="00A30CDB">
        <w:trPr>
          <w:trHeight w:val="296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DBB9C" w14:textId="77777777" w:rsidR="005F629B" w:rsidRPr="007955B6" w:rsidRDefault="005F629B" w:rsidP="005F06F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6982F150" w14:textId="77777777" w:rsidR="005F629B" w:rsidRPr="007955B6" w:rsidRDefault="005F629B" w:rsidP="005F06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3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5F707941" w14:textId="77777777" w:rsidR="005F629B" w:rsidRPr="007955B6" w:rsidRDefault="005F629B" w:rsidP="005F06F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pplicability concerns </w:t>
            </w:r>
          </w:p>
        </w:tc>
      </w:tr>
      <w:tr w:rsidR="005F629B" w14:paraId="46E2A055" w14:textId="77777777" w:rsidTr="00A30CDB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0F916B16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58C5F0E6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3CB79374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69A09232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501565D3" w14:textId="4716331E" w:rsidR="005F629B" w:rsidRPr="007955B6" w:rsidRDefault="00584D14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4D1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ow and timing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5FF02B70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1BBF5516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162FE7F7" w14:textId="77777777" w:rsidR="005F629B" w:rsidRPr="007955B6" w:rsidRDefault="005F629B" w:rsidP="005F06F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55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</w:tr>
      <w:tr w:rsidR="003E094D" w14:paraId="47A708AB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83CCEB"/>
            <w:noWrap/>
            <w:vAlign w:val="center"/>
            <w:hideMark/>
          </w:tcPr>
          <w:p w14:paraId="7F2DC028" w14:textId="184B32B2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 et al. 2025 (27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1931B239" w14:textId="17E4987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28EF991" w14:textId="37B9600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20906BE" w14:textId="5DA6984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F54836A" w14:textId="5B2BE50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38422B90" w14:textId="3DFE419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D8DF3AD" w14:textId="5E26337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9CA0ED0" w14:textId="7A91234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0317EF46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6E04706B" w14:textId="59277886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m et al. 2023 (28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3B59B314" w14:textId="5A4796E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B37E9FE" w14:textId="0775F1A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B18AC69" w14:textId="52C4F25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C9B0AA3" w14:textId="6892609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12F40EE5" w14:textId="5290E21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7EC2E73" w14:textId="1B3E66A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ABEC1A6" w14:textId="43F49D0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7C8DE00A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48430E8C" w14:textId="453C2BCB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zubaidi et al. 2024 (29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F91DA97" w14:textId="3068E7B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97BB982" w14:textId="438EDAB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A88843A" w14:textId="5A6A240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24549F0" w14:textId="34F60B0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27323DC0" w14:textId="5E129CA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D77C61E" w14:textId="0B10B5F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06F83ECD" w14:textId="1B20C16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7CE8F184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69D8C7DB" w14:textId="0244CA46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gnel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3 (30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C780FE0" w14:textId="24108DE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505CCC1" w14:textId="2A20089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A8CF3C9" w14:textId="29F78D5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7C714088" w14:textId="18F6D4D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1FC58B6F" w14:textId="505034D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882D5B2" w14:textId="3007014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E4D0C98" w14:textId="17C9DCD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71CECBC9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0F864E0A" w14:textId="7CA5334A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eu et al. 2024 (31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2E6C9D7E" w14:textId="68ADAB7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7E2A5AB" w14:textId="69990C8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6CFA621E" w14:textId="2F81F49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C93004C" w14:textId="2790965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0E7F56ED" w14:textId="70E3CFB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6368A7A" w14:textId="6EA43F9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56B55FE" w14:textId="2E29B41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55BD1E19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256CC80C" w14:textId="5781B7D5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ang et al. 2024 (32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594328BC" w14:textId="2676489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07E8CDE" w14:textId="22CC678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1EEC897" w14:textId="16ACA49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091F538" w14:textId="7833536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4A791256" w14:textId="64137DB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1C15D26" w14:textId="5ACBCE7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21F4C41" w14:textId="57BBBEE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AC92920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53387FAB" w14:textId="2C014134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nttila et al. 2023 (33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986B41D" w14:textId="472F3CA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FB89313" w14:textId="7A35FD6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6EF383C" w14:textId="0447172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24D4B10" w14:textId="364F4E8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6A45628D" w14:textId="1B84E02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2E2AED8" w14:textId="5397C76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D5A4300" w14:textId="00C8A93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AD024A0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323B7E1A" w14:textId="60F51BAF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angerhuize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0 (34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2F617E3E" w14:textId="3633F05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A34DF59" w14:textId="0197063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9693677" w14:textId="19D6BEC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45B6AF8" w14:textId="5E60CA3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223699C" w14:textId="423B0FC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3976461" w14:textId="6ED98C2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1F2CDDB" w14:textId="2AE290D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223852D1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3E19CE57" w14:textId="20821E2A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tamura et al. 2019 (35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7F0DACA1" w14:textId="3ACBE33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AA49233" w14:textId="3AD9548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6899628" w14:textId="3E8DAAA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7523807" w14:textId="5BD94F3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783C208F" w14:textId="3AC0DCC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5B9FABF" w14:textId="13E38CE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3AD54156" w14:textId="1BA21B8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53017D10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65CDD5D8" w14:textId="535E4AB4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xenh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5 (36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2491A8F8" w14:textId="6364AAF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30C0259" w14:textId="27FF9BD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EC2B20C" w14:textId="1409BC2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E356C87" w14:textId="5484F1F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2912C51" w14:textId="0B43BF5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65DFEE3" w14:textId="410F427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5F080DAD" w14:textId="0174D5D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232D38FA" w14:textId="33BEBA0C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7B27B922" w14:textId="06168C3B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oi et al. 2020 (37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3DF643E3" w14:textId="2A0E78E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B9742F1" w14:textId="0840AB4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4EFEB78" w14:textId="33F7A49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3294537" w14:textId="3E7176D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1513B07" w14:textId="21E7FA7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4525288" w14:textId="5B81104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5352730" w14:textId="01598A1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7A1BE76" w14:textId="199F0229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18EF8ED0" w14:textId="5D068470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ung et al. 2018 (38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394679AF" w14:textId="5E13AA0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FB70A49" w14:textId="336DE91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C1278F3" w14:textId="1A93F37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BB6C15E" w14:textId="38EF18F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6D250ABD" w14:textId="479D3FD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119DB76" w14:textId="76A767A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18051FCD" w14:textId="0F40939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0FA8AFF2" w14:textId="101A2382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3314772E" w14:textId="0BA99AA3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Kekatpur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4 (39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332CF009" w14:textId="049E121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E015851" w14:textId="3F28E30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74A60D77" w14:textId="1E9997B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15F799B" w14:textId="055E5F7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6C8EE06" w14:textId="10800D4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560374B" w14:textId="1B89279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17360D4B" w14:textId="77C1AA4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5F355778" w14:textId="24E3C2CD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55728525" w14:textId="60DBAF5B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zkay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2 (40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56AB90E" w14:textId="66E3294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A4A150C" w14:textId="33B4306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5716215C" w14:textId="22B10F6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70AA283" w14:textId="7DA86FD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E093822" w14:textId="41D7059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2BB4134" w14:textId="70FD2E3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4C11AFD" w14:textId="3BE2EA1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6554E57F" w14:textId="045DA7C4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1C69753B" w14:textId="5C3C2189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ndrix et al. 2021 (41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4C31BB9" w14:textId="09DF6D2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C0B4008" w14:textId="5B6AFF4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6A432BE" w14:textId="32CF402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143B99F0" w14:textId="53DCBBF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4D8D49DA" w14:textId="562485A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0571CD7" w14:textId="5227CF4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8FA4C7A" w14:textId="5C47A37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6EACDC49" w14:textId="35FFF0F9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04F518AD" w14:textId="59FB0950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m et al. 2021 (42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49C048AA" w14:textId="0EA11B1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0B074DA" w14:textId="5598A00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3C7FB9E5" w14:textId="5B3F737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B0B52D9" w14:textId="2C3CCCE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4C75FB57" w14:textId="338CC63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5380E65" w14:textId="3A9D8DE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28D3812" w14:textId="4959301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6C6BCCB8" w14:textId="6DD6983F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788BBCE0" w14:textId="313958ED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 et al. 2024 (43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23D9CDD8" w14:textId="0015533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5BAA3AB" w14:textId="4D272E8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1425CCE9" w14:textId="7330523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932CECE" w14:textId="1FD02FA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7D34653C" w14:textId="10BFE6D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E1CBC09" w14:textId="2D06A3A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F668E3F" w14:textId="72C16C0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2CE9F9D8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center"/>
            <w:hideMark/>
          </w:tcPr>
          <w:p w14:paraId="7E9993C5" w14:textId="780B909C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n et al. 2024 (44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4C6E02E" w14:textId="6EB7A5D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C93290A" w14:textId="1662D19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749A46C9" w14:textId="680FAAF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D9A8B46" w14:textId="3C1F353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CDDD8D2" w14:textId="1448D37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5D3A258" w14:textId="48E4A82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307CA56" w14:textId="07140E6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C3944A2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94DCF8" w:fill="94DCF8"/>
            <w:noWrap/>
            <w:vAlign w:val="center"/>
            <w:hideMark/>
          </w:tcPr>
          <w:p w14:paraId="27229A94" w14:textId="4FD8D355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segowd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4 (45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7590E1B3" w14:textId="4C3031F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22F8A3C" w14:textId="6FF941D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04D70388" w14:textId="485EE98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7AF22D1" w14:textId="7C31005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4D77E6C" w14:textId="7EE7A4F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A19CE8C" w14:textId="17B1300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B15BE7B" w14:textId="038CB70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2392F4ED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5C0ACD6C" w14:textId="46BA50C6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ldhyani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4 (46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25778885" w14:textId="74B9A11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5BD1973" w14:textId="106584B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2864763" w14:textId="21A10B1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46D8F7C" w14:textId="3A343EF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1A265EE4" w14:textId="015F4A2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D13184F" w14:textId="3FAC0F7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7098737A" w14:textId="46D9E72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60D44B90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310C6D9E" w14:textId="35354529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Wei et al. 2025 (47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4D62016" w14:textId="57AAFFD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599D617" w14:textId="56260C6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59B711FC" w14:textId="0CB602A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5F39E462" w14:textId="3D90FF4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AFB7CC3" w14:textId="7E9E70F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CEE13AA" w14:textId="1F602DE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4753DE5" w14:textId="47CD30D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214F2B24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4B63B731" w14:textId="7553FC84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inh et al. 2024 (48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B77B183" w14:textId="320B4EB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9E1B8D8" w14:textId="76D67DA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37D1088" w14:textId="1D9EF64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1FF017FC" w14:textId="765A419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58D4EBA6" w14:textId="7F92B16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B61159E" w14:textId="39AD29D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6875831" w14:textId="432BF4F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43CBC36B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7536C7A9" w14:textId="0BDD543C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hmed et al. 2024 (49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1969874" w14:textId="44F52DB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9636FF0" w14:textId="0CE73D2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6C9FCD8" w14:textId="1E2247E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5DF595DA" w14:textId="242C517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3182AC8E" w14:textId="533EFE9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D228DB0" w14:textId="32B9494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1A28B6E" w14:textId="093C4C7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2E7166A2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7B14AC25" w14:textId="13E3ABDF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shkani-Esfahani et al. 2022 (50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31D0432" w14:textId="20453BD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B36DCA3" w14:textId="1B1578E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2BB3753" w14:textId="21CD036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53464A63" w14:textId="5109329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4AA08CA2" w14:textId="68E64AA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C40066F" w14:textId="65C9EDC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F43932A" w14:textId="0EB4160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6646372D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4F7B2D6B" w14:textId="10F1287D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yung et al. 2024 (51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438A302C" w14:textId="0EAB004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766DAB5" w14:textId="513583F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FE1199D" w14:textId="0D14B07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9A056ED" w14:textId="6DC18F6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733B975" w14:textId="35A65C2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65EA4E8" w14:textId="4A29E47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7E9253C" w14:textId="442E67B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AC4797F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2EBFA505" w14:textId="1F26C5EB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eng et al. 2023 (52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92A8B55" w14:textId="2D8380F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02FFF8A" w14:textId="28F67CB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C6B2BCD" w14:textId="131B1FD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67C02B6" w14:textId="12A07CA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5E80AC2C" w14:textId="31D9EEF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95A0CB3" w14:textId="10B0BE8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EA5D40A" w14:textId="678A7AF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48F09AFE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7E75CC42" w14:textId="4C58CA26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oon et al. 2021 (53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0829F8FD" w14:textId="054FF5F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D41C2DF" w14:textId="679BB64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EDDD15B" w14:textId="5BABDE4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EB582EC" w14:textId="6B7B8E5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246C831C" w14:textId="7E10175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1EE87CF" w14:textId="4A5D256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center"/>
          </w:tcPr>
          <w:p w14:paraId="66DD0AB4" w14:textId="726F9E9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3BE25106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5176E8ED" w14:textId="4DBD7EA5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shid et al. 2023 (54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59D2A017" w14:textId="79B04F3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05483F3" w14:textId="7BDBD18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556C2D7" w14:textId="3B03606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C7D897A" w14:textId="0B95EFD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670FC73D" w14:textId="121FBDB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35B58A8" w14:textId="66BDD37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42651BA5" w14:textId="1B659E9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3F12635C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0DC54313" w14:textId="088C6CC7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ones et al. 2020 (55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63AAD7B0" w14:textId="0E35B96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C216616" w14:textId="3E1582B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8562A18" w14:textId="5A44CDC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3C9994DD" w14:textId="1C97D5B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6AF0BA53" w14:textId="07EF8A3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028EC67" w14:textId="0B95BED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D01F4A0" w14:textId="0AC7F33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0C1DE98C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3F7A93F8" w14:textId="49304FF6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u et al. 2025 (56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5C8B58E0" w14:textId="5D78749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8DD63A9" w14:textId="711ED2F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04545E1" w14:textId="468F904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C968967" w14:textId="0C9F42D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462204E4" w14:textId="54D3474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2227BD1" w14:textId="4861881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FF4C45D" w14:textId="60ADCCE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634DC8C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72955774" w14:textId="62400DA7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Urete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2 (57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648F4CD" w14:textId="4E58AEA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7E43976" w14:textId="3B307D6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297D274E" w14:textId="4E48B31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159A118" w14:textId="560C245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2685F3AE" w14:textId="2ADA2DE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BE22B81" w14:textId="0F1F3DF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2EABF724" w14:textId="3C99518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433AA83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04FDB0BE" w14:textId="67D0222B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luthge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20 (58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13722040" w14:textId="36BBB73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C4BE5B5" w14:textId="5A70B2E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26B81BE9" w14:textId="308B9C9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013743E" w14:textId="7703E6F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055F23A7" w14:textId="6BC0407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DE768D4" w14:textId="4976BC1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center"/>
          </w:tcPr>
          <w:p w14:paraId="21AD6620" w14:textId="6B19F57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27F16A8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1D212D5C" w14:textId="79F68B9C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o et al. 2024 (59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CD5E260" w14:textId="0256CC2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45A44B1" w14:textId="56E3680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60A2B42" w14:textId="6D1BEA8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F2A42E3" w14:textId="63004CA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4354FC58" w14:textId="1D896AD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E619BCE" w14:textId="3BD3F76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1A2ED86" w14:textId="4DC7AAB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19E21652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3094F0F1" w14:textId="73A4B7BF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Zech et al. 2024 (60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5CEC1315" w14:textId="112A038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7A4FC0C" w14:textId="13D58C7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3F663605" w14:textId="027961F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4F33399A" w14:textId="05B0A3F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7B35B656" w14:textId="648FF78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6A108F0" w14:textId="0217E5F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7AE0B73A" w14:textId="69DEAE9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42C87B8F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117F10FF" w14:textId="3A6164F7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Zech et al. 2023 (61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52BBCBDF" w14:textId="456B3DD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988FD8F" w14:textId="3E30EA8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7741EBA" w14:textId="75A11893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CCBC638" w14:textId="4038A4B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60804DD3" w14:textId="58137D6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5367EAE" w14:textId="7EBEEDD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06A6A9B0" w14:textId="7DB698D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499D9C67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203906C0" w14:textId="0D90380A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n et al. 2019 (62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6C4B982" w14:textId="70C280B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40D8E31" w14:textId="70CFF4D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171498BD" w14:textId="74EFF321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0C344136" w14:textId="344F26E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4BB67115" w14:textId="5B947E1A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11D22DF" w14:textId="6AB693E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5CFA299" w14:textId="795499F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539E7CA6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  <w:hideMark/>
          </w:tcPr>
          <w:p w14:paraId="3E85E692" w14:textId="4E2AF591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Zhang et al. 2023 (63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31EB4FFF" w14:textId="611B8B3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B68C520" w14:textId="78B9EC5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6D5F2E25" w14:textId="0FACBA7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center"/>
          </w:tcPr>
          <w:p w14:paraId="777A3341" w14:textId="707B5B6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260D4185" w14:textId="476E39E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5975D5C" w14:textId="6AB0820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7AE58EA6" w14:textId="10790CF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599E6D1A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vAlign w:val="center"/>
            <w:hideMark/>
          </w:tcPr>
          <w:p w14:paraId="0220E05F" w14:textId="33B83223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hian et al. 2019 (64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424C5DD9" w14:textId="3C68490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6B936AA" w14:textId="07C54824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A72C04C" w14:textId="366D36F7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F47E159" w14:textId="16E269D0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39D06F3" w14:textId="0702205D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2A20563F" w14:textId="77A0546B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35996AAE" w14:textId="5CD37565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E094D" w14:paraId="4FC62149" w14:textId="77777777" w:rsidTr="008D0FB8">
        <w:trPr>
          <w:trHeight w:val="296"/>
        </w:trPr>
        <w:tc>
          <w:tcPr>
            <w:tcW w:w="2086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vAlign w:val="center"/>
          </w:tcPr>
          <w:p w14:paraId="15D18E07" w14:textId="685A8236" w:rsidR="003E094D" w:rsidRPr="007955B6" w:rsidRDefault="003E094D" w:rsidP="003E09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 et al. 2023 (65)</w:t>
            </w:r>
          </w:p>
        </w:tc>
        <w:tc>
          <w:tcPr>
            <w:tcW w:w="132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center"/>
          </w:tcPr>
          <w:p w14:paraId="23426A07" w14:textId="73423EC9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5EA4CF5" w14:textId="4F6F97CF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4897389B" w14:textId="071FC488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6C6377D6" w14:textId="68C35132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0000"/>
            <w:noWrap/>
            <w:vAlign w:val="center"/>
          </w:tcPr>
          <w:p w14:paraId="3EF92B4D" w14:textId="280EE96C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77FF0BA6" w14:textId="5F1D8A2E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center"/>
          </w:tcPr>
          <w:p w14:paraId="0E6EE7FA" w14:textId="0B4AFE86" w:rsidR="003E094D" w:rsidRPr="00CC0907" w:rsidRDefault="003E094D" w:rsidP="003E094D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2DCC5AC2" w14:textId="77777777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</w:p>
    <w:p w14:paraId="13C295ED" w14:textId="700B5564" w:rsidR="005F629B" w:rsidRDefault="005F629B" w:rsidP="005F629B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B61AEA">
        <w:rPr>
          <w:rFonts w:asciiTheme="majorHAnsi" w:hAnsiTheme="majorHAnsi" w:cstheme="majorHAnsi"/>
          <w:b/>
          <w:bCs/>
          <w:sz w:val="20"/>
          <w:szCs w:val="20"/>
        </w:rPr>
        <w:t xml:space="preserve">Supplementary </w:t>
      </w:r>
      <w:r w:rsidR="00047BDE">
        <w:rPr>
          <w:rFonts w:asciiTheme="majorHAnsi" w:hAnsiTheme="majorHAnsi" w:cstheme="majorHAnsi"/>
          <w:b/>
          <w:bCs/>
          <w:sz w:val="20"/>
          <w:szCs w:val="20"/>
        </w:rPr>
        <w:t>T</w:t>
      </w:r>
      <w:r w:rsidRPr="00B61AEA">
        <w:rPr>
          <w:rFonts w:asciiTheme="majorHAnsi" w:hAnsiTheme="majorHAnsi" w:cstheme="majorHAnsi"/>
          <w:b/>
          <w:bCs/>
          <w:sz w:val="20"/>
          <w:szCs w:val="20"/>
        </w:rPr>
        <w:t xml:space="preserve">able </w:t>
      </w:r>
      <w:r w:rsidR="00B61AEA">
        <w:rPr>
          <w:rFonts w:asciiTheme="majorHAnsi" w:hAnsiTheme="majorHAnsi" w:cstheme="majorHAnsi"/>
          <w:b/>
          <w:bCs/>
          <w:sz w:val="20"/>
          <w:szCs w:val="20"/>
        </w:rPr>
        <w:t>2</w:t>
      </w:r>
      <w:r w:rsidRPr="00B61AEA">
        <w:rPr>
          <w:rFonts w:asciiTheme="majorHAnsi" w:hAnsiTheme="majorHAnsi" w:cstheme="majorHAnsi"/>
          <w:b/>
          <w:bCs/>
          <w:sz w:val="20"/>
          <w:szCs w:val="20"/>
        </w:rPr>
        <w:t>:</w:t>
      </w:r>
      <w:r w:rsidRPr="007955B6">
        <w:rPr>
          <w:rFonts w:asciiTheme="majorHAnsi" w:hAnsiTheme="majorHAnsi" w:cstheme="majorHAnsi"/>
          <w:sz w:val="20"/>
          <w:szCs w:val="20"/>
        </w:rPr>
        <w:t xml:space="preserve"> </w:t>
      </w:r>
      <w:r w:rsidRPr="00BB37AB">
        <w:rPr>
          <w:rFonts w:asciiTheme="majorHAnsi" w:hAnsiTheme="majorHAnsi" w:cstheme="majorHAnsi"/>
          <w:sz w:val="20"/>
          <w:szCs w:val="20"/>
        </w:rPr>
        <w:t>Researcher-developed models</w:t>
      </w:r>
      <w:r>
        <w:rPr>
          <w:rFonts w:asciiTheme="majorHAnsi" w:hAnsiTheme="majorHAnsi" w:cstheme="majorHAnsi"/>
          <w:sz w:val="20"/>
          <w:szCs w:val="20"/>
        </w:rPr>
        <w:t xml:space="preserve"> for X-ray interpretation.</w:t>
      </w:r>
    </w:p>
    <w:tbl>
      <w:tblPr>
        <w:tblW w:w="10211" w:type="dxa"/>
        <w:tblInd w:w="-851" w:type="dxa"/>
        <w:tblLook w:val="04A0" w:firstRow="1" w:lastRow="0" w:firstColumn="1" w:lastColumn="0" w:noHBand="0" w:noVBand="1"/>
      </w:tblPr>
      <w:tblGrid>
        <w:gridCol w:w="1982"/>
        <w:gridCol w:w="1223"/>
        <w:gridCol w:w="795"/>
        <w:gridCol w:w="1387"/>
        <w:gridCol w:w="1111"/>
        <w:gridCol w:w="1335"/>
        <w:gridCol w:w="837"/>
        <w:gridCol w:w="1541"/>
      </w:tblGrid>
      <w:tr w:rsidR="005F629B" w14:paraId="342BEC80" w14:textId="77777777" w:rsidTr="005F06F0">
        <w:trPr>
          <w:trHeight w:val="33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6995" w14:textId="77777777" w:rsidR="005F629B" w:rsidRDefault="005F629B" w:rsidP="00AC7F1A">
            <w:pPr>
              <w:rPr>
                <w:sz w:val="20"/>
                <w:szCs w:val="20"/>
              </w:rPr>
            </w:pPr>
          </w:p>
        </w:tc>
        <w:tc>
          <w:tcPr>
            <w:tcW w:w="4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7D2553B7" w14:textId="77777777" w:rsidR="005F629B" w:rsidRDefault="005F629B" w:rsidP="00AC7F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sk of Bias </w:t>
            </w:r>
          </w:p>
        </w:tc>
        <w:tc>
          <w:tcPr>
            <w:tcW w:w="3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1C09847A" w14:textId="77777777" w:rsidR="005F629B" w:rsidRDefault="005F629B" w:rsidP="00AC7F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pplicability concerns </w:t>
            </w:r>
          </w:p>
        </w:tc>
      </w:tr>
      <w:tr w:rsidR="005F629B" w14:paraId="26F0665E" w14:textId="77777777" w:rsidTr="005F06F0">
        <w:trPr>
          <w:trHeight w:val="335"/>
        </w:trPr>
        <w:tc>
          <w:tcPr>
            <w:tcW w:w="198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141CBC79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2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2D773CDC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79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526681A9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38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41892402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  <w:tc>
          <w:tcPr>
            <w:tcW w:w="111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453744FB" w14:textId="6EFE6611" w:rsidR="005F629B" w:rsidRDefault="00584D14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4D1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low and timing</w:t>
            </w:r>
          </w:p>
        </w:tc>
        <w:tc>
          <w:tcPr>
            <w:tcW w:w="133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745E2C5E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83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5BD91486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54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CAEDFB" w:fill="CAEDFB"/>
            <w:noWrap/>
            <w:vAlign w:val="bottom"/>
            <w:hideMark/>
          </w:tcPr>
          <w:p w14:paraId="31F5349E" w14:textId="77777777" w:rsidR="005F629B" w:rsidRDefault="005F629B" w:rsidP="00AC7F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</w:tr>
      <w:tr w:rsidR="005F06F0" w14:paraId="74BEFE8E" w14:textId="77777777" w:rsidTr="00A30CDB">
        <w:trPr>
          <w:trHeight w:val="335"/>
        </w:trPr>
        <w:tc>
          <w:tcPr>
            <w:tcW w:w="198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CAEDFB" w:themeFill="accent4" w:themeFillTint="33"/>
            <w:noWrap/>
            <w:hideMark/>
          </w:tcPr>
          <w:p w14:paraId="6F93FD3C" w14:textId="5A4FB184" w:rsidR="005F06F0" w:rsidRPr="007955B6" w:rsidRDefault="005F06F0" w:rsidP="00163F4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color w:val="000000"/>
                <w:sz w:val="16"/>
                <w:szCs w:val="16"/>
              </w:rPr>
              <w:t>Olthof et al. 2021</w:t>
            </w:r>
            <w:r w:rsidR="00A30CD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66)</w:t>
            </w:r>
          </w:p>
        </w:tc>
        <w:tc>
          <w:tcPr>
            <w:tcW w:w="122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1B66E5E1" w14:textId="57196BF0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558D9E9C" w14:textId="1F3F3678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350AB784" w14:textId="57241B7C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772F0B8E" w14:textId="2695AD3F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EE0000"/>
            <w:noWrap/>
            <w:vAlign w:val="bottom"/>
          </w:tcPr>
          <w:p w14:paraId="62DB4729" w14:textId="0BB1299A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1145E469" w14:textId="2145BEB0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bottom"/>
          </w:tcPr>
          <w:p w14:paraId="415854EE" w14:textId="60185A1C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5F06F0" w14:paraId="20C44479" w14:textId="77777777" w:rsidTr="00A30CDB">
        <w:trPr>
          <w:trHeight w:val="335"/>
        </w:trPr>
        <w:tc>
          <w:tcPr>
            <w:tcW w:w="1982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95DCF7" w:themeFill="accent4" w:themeFillTint="66"/>
            <w:noWrap/>
            <w:hideMark/>
          </w:tcPr>
          <w:p w14:paraId="5E389475" w14:textId="064DA340" w:rsidR="005F06F0" w:rsidRPr="007955B6" w:rsidRDefault="005F06F0" w:rsidP="00163F4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113F">
              <w:rPr>
                <w:rFonts w:ascii="Calibri" w:hAnsi="Calibri" w:cs="Calibri"/>
                <w:color w:val="000000"/>
                <w:sz w:val="16"/>
                <w:szCs w:val="16"/>
              </w:rPr>
              <w:t>Zech et al. 2023</w:t>
            </w:r>
            <w:r w:rsidR="00A30CD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67)</w:t>
            </w:r>
          </w:p>
        </w:tc>
        <w:tc>
          <w:tcPr>
            <w:tcW w:w="1223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3BA4248C" w14:textId="744FA3F6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FFC000"/>
            <w:noWrap/>
            <w:vAlign w:val="bottom"/>
          </w:tcPr>
          <w:p w14:paraId="231AD2BF" w14:textId="33AC4E96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5713B297" w14:textId="0D313433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</w:tcPr>
          <w:p w14:paraId="29B73674" w14:textId="7019146B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FFC000"/>
            <w:noWrap/>
            <w:vAlign w:val="bottom"/>
          </w:tcPr>
          <w:p w14:paraId="74B0D3AF" w14:textId="7A88E07D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000000" w:fill="00B050"/>
            <w:noWrap/>
            <w:vAlign w:val="bottom"/>
          </w:tcPr>
          <w:p w14:paraId="3EB5CEB8" w14:textId="3A58C4F6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61CBF3"/>
              <w:left w:val="single" w:sz="4" w:space="0" w:color="61CBF3"/>
              <w:bottom w:val="single" w:sz="4" w:space="0" w:color="61CBF3"/>
              <w:right w:val="single" w:sz="4" w:space="0" w:color="61CBF3"/>
            </w:tcBorders>
            <w:shd w:val="clear" w:color="auto" w:fill="00B050"/>
            <w:noWrap/>
            <w:vAlign w:val="bottom"/>
          </w:tcPr>
          <w:p w14:paraId="5FC84321" w14:textId="054EC7EF" w:rsidR="005F06F0" w:rsidRDefault="005F06F0" w:rsidP="005629F7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</w:tbl>
    <w:p w14:paraId="2483969F" w14:textId="70A992AE" w:rsidR="005F629B" w:rsidRDefault="005F629B" w:rsidP="005F629B">
      <w:pPr>
        <w:spacing w:before="240" w:after="240" w:line="480" w:lineRule="auto"/>
        <w:rPr>
          <w:rFonts w:asciiTheme="majorHAnsi" w:hAnsiTheme="majorHAnsi" w:cstheme="majorHAnsi"/>
          <w:sz w:val="20"/>
          <w:szCs w:val="20"/>
        </w:rPr>
      </w:pPr>
      <w:r w:rsidRPr="00B61AEA">
        <w:rPr>
          <w:rFonts w:asciiTheme="majorHAnsi" w:hAnsiTheme="majorHAnsi" w:cstheme="majorHAns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F73C43" wp14:editId="346D0DE7">
                <wp:simplePos x="0" y="0"/>
                <wp:positionH relativeFrom="column">
                  <wp:posOffset>-9525</wp:posOffset>
                </wp:positionH>
                <wp:positionV relativeFrom="paragraph">
                  <wp:posOffset>565150</wp:posOffset>
                </wp:positionV>
                <wp:extent cx="294967" cy="255639"/>
                <wp:effectExtent l="50800" t="25400" r="60960" b="74930"/>
                <wp:wrapNone/>
                <wp:docPr id="133688046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967" cy="255639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C78396" id="Rectangle 1" o:spid="_x0000_s1026" style="position:absolute;margin-left:-.75pt;margin-top:44.5pt;width:23.25pt;height:20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" fillcolor="#00b050" strokecolor="#156082 [3204]" strokeweight=".5pt"/>
            </w:pict>
          </mc:Fallback>
        </mc:AlternateContent>
      </w:r>
      <w:r w:rsidRPr="00B61AEA">
        <w:rPr>
          <w:rFonts w:asciiTheme="majorHAnsi" w:hAnsiTheme="majorHAnsi" w:cstheme="majorHAnsi"/>
          <w:b/>
          <w:bCs/>
          <w:sz w:val="20"/>
          <w:szCs w:val="20"/>
        </w:rPr>
        <w:t xml:space="preserve">Supplementary </w:t>
      </w:r>
      <w:r w:rsidR="00047BDE">
        <w:rPr>
          <w:rFonts w:asciiTheme="majorHAnsi" w:hAnsiTheme="majorHAnsi" w:cstheme="majorHAnsi"/>
          <w:b/>
          <w:bCs/>
          <w:sz w:val="20"/>
          <w:szCs w:val="20"/>
        </w:rPr>
        <w:t>T</w:t>
      </w:r>
      <w:r w:rsidRPr="00B61AEA">
        <w:rPr>
          <w:rFonts w:asciiTheme="majorHAnsi" w:hAnsiTheme="majorHAnsi" w:cstheme="majorHAnsi"/>
          <w:b/>
          <w:bCs/>
          <w:sz w:val="20"/>
          <w:szCs w:val="20"/>
        </w:rPr>
        <w:t xml:space="preserve">able </w:t>
      </w:r>
      <w:r w:rsidR="00B61AEA">
        <w:rPr>
          <w:rFonts w:asciiTheme="majorHAnsi" w:hAnsiTheme="majorHAnsi" w:cstheme="majorHAnsi"/>
          <w:b/>
          <w:bCs/>
          <w:sz w:val="20"/>
          <w:szCs w:val="20"/>
        </w:rPr>
        <w:t>3</w:t>
      </w:r>
      <w:r w:rsidRPr="00B61AEA">
        <w:rPr>
          <w:rFonts w:asciiTheme="majorHAnsi" w:hAnsiTheme="majorHAnsi" w:cstheme="majorHAnsi"/>
          <w:b/>
          <w:bCs/>
          <w:sz w:val="20"/>
          <w:szCs w:val="20"/>
        </w:rPr>
        <w:t>:</w:t>
      </w:r>
      <w:r w:rsidRPr="007955B6">
        <w:rPr>
          <w:rFonts w:asciiTheme="majorHAnsi" w:hAnsiTheme="majorHAnsi" w:cstheme="majorHAnsi"/>
          <w:sz w:val="20"/>
          <w:szCs w:val="20"/>
        </w:rPr>
        <w:t xml:space="preserve"> </w:t>
      </w:r>
      <w:r w:rsidRPr="00BB37AB">
        <w:rPr>
          <w:rFonts w:asciiTheme="majorHAnsi" w:hAnsiTheme="majorHAnsi" w:cstheme="majorHAnsi"/>
          <w:sz w:val="20"/>
          <w:szCs w:val="20"/>
        </w:rPr>
        <w:t xml:space="preserve">NLP / clinical-text and multimodal AI interpretation </w:t>
      </w:r>
    </w:p>
    <w:p w14:paraId="6736223C" w14:textId="56BB37F3" w:rsidR="005F629B" w:rsidRDefault="005F629B" w:rsidP="005629F7">
      <w:pPr>
        <w:tabs>
          <w:tab w:val="left" w:pos="2539"/>
        </w:tabs>
        <w:spacing w:before="240" w:after="240" w:line="480" w:lineRule="auto"/>
        <w:ind w:firstLine="72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44BF46" wp14:editId="675E47BB">
                <wp:simplePos x="0" y="0"/>
                <wp:positionH relativeFrom="column">
                  <wp:posOffset>-13008</wp:posOffset>
                </wp:positionH>
                <wp:positionV relativeFrom="paragraph">
                  <wp:posOffset>442431</wp:posOffset>
                </wp:positionV>
                <wp:extent cx="294967" cy="255639"/>
                <wp:effectExtent l="50800" t="25400" r="60960" b="74930"/>
                <wp:wrapNone/>
                <wp:docPr id="200394469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967" cy="255639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C22874" id="Rectangle 1" o:spid="_x0000_s1026" style="position:absolute;margin-left:-1pt;margin-top:34.85pt;width:23.25pt;height:20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" fillcolor="#ffc000" strokecolor="#156082 [3204]" strokeweight=".5pt"/>
            </w:pict>
          </mc:Fallback>
        </mc:AlternateContent>
      </w:r>
      <w:r>
        <w:rPr>
          <w:rFonts w:asciiTheme="majorHAnsi" w:hAnsiTheme="majorHAnsi" w:cstheme="majorHAnsi"/>
          <w:noProof/>
          <w:sz w:val="20"/>
          <w:szCs w:val="20"/>
        </w:rPr>
        <w:t>Low</w:t>
      </w:r>
      <w:r>
        <w:rPr>
          <w:rFonts w:asciiTheme="majorHAnsi" w:hAnsiTheme="majorHAnsi" w:cstheme="majorHAnsi"/>
          <w:sz w:val="20"/>
          <w:szCs w:val="20"/>
        </w:rPr>
        <w:t xml:space="preserve"> concern</w:t>
      </w:r>
      <w:r w:rsidR="005629F7">
        <w:rPr>
          <w:rFonts w:asciiTheme="majorHAnsi" w:hAnsiTheme="majorHAnsi" w:cstheme="majorHAnsi"/>
          <w:sz w:val="20"/>
          <w:szCs w:val="20"/>
        </w:rPr>
        <w:tab/>
      </w:r>
    </w:p>
    <w:p w14:paraId="22CC34C9" w14:textId="26F2C4B3" w:rsidR="005F629B" w:rsidRDefault="005F629B" w:rsidP="005F629B">
      <w:pPr>
        <w:spacing w:before="240" w:after="240" w:line="480" w:lineRule="auto"/>
        <w:ind w:firstLine="72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ED7A6" wp14:editId="4A70D2DB">
                <wp:simplePos x="0" y="0"/>
                <wp:positionH relativeFrom="column">
                  <wp:posOffset>-4773</wp:posOffset>
                </wp:positionH>
                <wp:positionV relativeFrom="paragraph">
                  <wp:posOffset>436245</wp:posOffset>
                </wp:positionV>
                <wp:extent cx="294640" cy="255270"/>
                <wp:effectExtent l="50800" t="25400" r="60960" b="74930"/>
                <wp:wrapNone/>
                <wp:docPr id="12122852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255270"/>
                        </a:xfrm>
                        <a:prstGeom prst="rect">
                          <a:avLst/>
                        </a:prstGeom>
                        <a:solidFill>
                          <a:srgbClr val="EE0000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B56D56" id="Rectangle 1" o:spid="_x0000_s1026" style="position:absolute;margin-left:-.4pt;margin-top:34.35pt;width:23.2pt;height:2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" fillcolor="#e00" strokecolor="#156082 [3204]" strokeweight=".5pt"/>
            </w:pict>
          </mc:Fallback>
        </mc:AlternateContent>
      </w:r>
      <w:r>
        <w:rPr>
          <w:rFonts w:asciiTheme="majorHAnsi" w:hAnsiTheme="majorHAnsi" w:cstheme="majorHAnsi"/>
          <w:sz w:val="20"/>
          <w:szCs w:val="20"/>
        </w:rPr>
        <w:t>Unclear</w:t>
      </w:r>
    </w:p>
    <w:p w14:paraId="0F11C675" w14:textId="77777777" w:rsidR="005F629B" w:rsidRPr="007955B6" w:rsidRDefault="005F629B" w:rsidP="005F629B">
      <w:pPr>
        <w:spacing w:before="240" w:after="240" w:line="480" w:lineRule="auto"/>
        <w:ind w:firstLine="72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High concern</w:t>
      </w:r>
    </w:p>
    <w:p w14:paraId="3333F6B9" w14:textId="77777777" w:rsidR="00092750" w:rsidRDefault="00092750"/>
    <w:p w14:paraId="066DB062" w14:textId="77777777" w:rsidR="00DF0359" w:rsidRDefault="00DF0359"/>
    <w:p w14:paraId="5A84E64B" w14:textId="77777777" w:rsidR="00DF0359" w:rsidRDefault="00DF0359"/>
    <w:p w14:paraId="4FDFB47C" w14:textId="77777777" w:rsidR="00DF0359" w:rsidRDefault="00DF0359"/>
    <w:p w14:paraId="49708BE8" w14:textId="77777777" w:rsidR="00DF0359" w:rsidRDefault="00DF0359"/>
    <w:sectPr w:rsidR="00DF0359" w:rsidSect="00C710B8">
      <w:headerReference w:type="default" r:id="rId8"/>
      <w:pgSz w:w="11906" w:h="16838"/>
      <w:pgMar w:top="1440" w:right="1440" w:bottom="144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93696" w14:textId="77777777" w:rsidR="00C52DEA" w:rsidRDefault="00C52DEA" w:rsidP="005F629B">
      <w:r>
        <w:separator/>
      </w:r>
    </w:p>
  </w:endnote>
  <w:endnote w:type="continuationSeparator" w:id="0">
    <w:p w14:paraId="3D20219B" w14:textId="77777777" w:rsidR="00C52DEA" w:rsidRDefault="00C52DEA" w:rsidP="005F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00F84" w14:textId="77777777" w:rsidR="00C52DEA" w:rsidRDefault="00C52DEA" w:rsidP="005F629B">
      <w:r>
        <w:separator/>
      </w:r>
    </w:p>
  </w:footnote>
  <w:footnote w:type="continuationSeparator" w:id="0">
    <w:p w14:paraId="64F301D2" w14:textId="77777777" w:rsidR="00C52DEA" w:rsidRDefault="00C52DEA" w:rsidP="005F62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B5F8C" w14:textId="47F7D546" w:rsidR="005F629B" w:rsidRPr="005F629B" w:rsidRDefault="005F629B" w:rsidP="005F629B">
    <w:pPr>
      <w:spacing w:line="480" w:lineRule="auto"/>
      <w:jc w:val="center"/>
      <w:rPr>
        <w:rFonts w:asciiTheme="majorHAnsi" w:hAnsiTheme="majorHAnsi" w:cstheme="majorHAnsi"/>
        <w:b/>
        <w:bCs/>
        <w:sz w:val="28"/>
        <w:szCs w:val="28"/>
      </w:rPr>
    </w:pPr>
    <w:r w:rsidRPr="005F629B">
      <w:rPr>
        <w:rFonts w:asciiTheme="majorHAnsi" w:hAnsiTheme="majorHAnsi" w:cstheme="majorHAnsi"/>
        <w:b/>
        <w:bCs/>
        <w:sz w:val="28"/>
        <w:szCs w:val="28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D0078"/>
    <w:multiLevelType w:val="hybridMultilevel"/>
    <w:tmpl w:val="629463F2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84882"/>
    <w:multiLevelType w:val="hybridMultilevel"/>
    <w:tmpl w:val="EB942D8A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62601"/>
    <w:multiLevelType w:val="hybridMultilevel"/>
    <w:tmpl w:val="49025CA6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E64FC2"/>
    <w:multiLevelType w:val="hybridMultilevel"/>
    <w:tmpl w:val="FA506FE6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37FCE"/>
    <w:multiLevelType w:val="hybridMultilevel"/>
    <w:tmpl w:val="AD6C9854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C0F4A"/>
    <w:multiLevelType w:val="hybridMultilevel"/>
    <w:tmpl w:val="5C00C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4E385D"/>
    <w:multiLevelType w:val="hybridMultilevel"/>
    <w:tmpl w:val="7E728062"/>
    <w:lvl w:ilvl="0" w:tplc="46BE3F4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F96602"/>
    <w:multiLevelType w:val="hybridMultilevel"/>
    <w:tmpl w:val="311E9B20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F9463C"/>
    <w:multiLevelType w:val="hybridMultilevel"/>
    <w:tmpl w:val="612E986C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5781A"/>
    <w:multiLevelType w:val="hybridMultilevel"/>
    <w:tmpl w:val="BC28E704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E31EB6"/>
    <w:multiLevelType w:val="hybridMultilevel"/>
    <w:tmpl w:val="AB58CA6C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DD6915"/>
    <w:multiLevelType w:val="hybridMultilevel"/>
    <w:tmpl w:val="854A0D66"/>
    <w:lvl w:ilvl="0" w:tplc="8D7A094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42A4209"/>
    <w:multiLevelType w:val="hybridMultilevel"/>
    <w:tmpl w:val="2F30C3F4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E2667A"/>
    <w:multiLevelType w:val="hybridMultilevel"/>
    <w:tmpl w:val="62B638D2"/>
    <w:lvl w:ilvl="0" w:tplc="63DE8FAE">
      <w:numFmt w:val="bullet"/>
      <w:lvlText w:val="•"/>
      <w:lvlJc w:val="left"/>
      <w:pPr>
        <w:ind w:left="720" w:hanging="360"/>
      </w:pPr>
      <w:rPr>
        <w:rFonts w:ascii="Aptos Display" w:eastAsia="Times New Roman" w:hAnsi="Aptos Display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664052">
    <w:abstractNumId w:val="6"/>
  </w:num>
  <w:num w:numId="2" w16cid:durableId="384255281">
    <w:abstractNumId w:val="5"/>
  </w:num>
  <w:num w:numId="3" w16cid:durableId="275412880">
    <w:abstractNumId w:val="3"/>
  </w:num>
  <w:num w:numId="4" w16cid:durableId="270434162">
    <w:abstractNumId w:val="2"/>
  </w:num>
  <w:num w:numId="5" w16cid:durableId="463432730">
    <w:abstractNumId w:val="10"/>
  </w:num>
  <w:num w:numId="6" w16cid:durableId="256139650">
    <w:abstractNumId w:val="12"/>
  </w:num>
  <w:num w:numId="7" w16cid:durableId="1133522468">
    <w:abstractNumId w:val="8"/>
  </w:num>
  <w:num w:numId="8" w16cid:durableId="403186498">
    <w:abstractNumId w:val="9"/>
  </w:num>
  <w:num w:numId="9" w16cid:durableId="1927567229">
    <w:abstractNumId w:val="4"/>
  </w:num>
  <w:num w:numId="10" w16cid:durableId="787700314">
    <w:abstractNumId w:val="0"/>
  </w:num>
  <w:num w:numId="11" w16cid:durableId="660694915">
    <w:abstractNumId w:val="11"/>
  </w:num>
  <w:num w:numId="12" w16cid:durableId="1814105621">
    <w:abstractNumId w:val="13"/>
  </w:num>
  <w:num w:numId="13" w16cid:durableId="971403328">
    <w:abstractNumId w:val="1"/>
  </w:num>
  <w:num w:numId="14" w16cid:durableId="12448802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9B"/>
    <w:rsid w:val="00014736"/>
    <w:rsid w:val="00015BDF"/>
    <w:rsid w:val="00026151"/>
    <w:rsid w:val="00034FB7"/>
    <w:rsid w:val="000407C4"/>
    <w:rsid w:val="00042843"/>
    <w:rsid w:val="00047BDE"/>
    <w:rsid w:val="00052878"/>
    <w:rsid w:val="00057B0C"/>
    <w:rsid w:val="000604AE"/>
    <w:rsid w:val="00062EB1"/>
    <w:rsid w:val="000714A7"/>
    <w:rsid w:val="00071830"/>
    <w:rsid w:val="00076B72"/>
    <w:rsid w:val="00080EBD"/>
    <w:rsid w:val="00092750"/>
    <w:rsid w:val="000B591B"/>
    <w:rsid w:val="000C770C"/>
    <w:rsid w:val="000D4F50"/>
    <w:rsid w:val="000E1EC3"/>
    <w:rsid w:val="000E7FD0"/>
    <w:rsid w:val="001022AB"/>
    <w:rsid w:val="0010712F"/>
    <w:rsid w:val="00113087"/>
    <w:rsid w:val="00122A73"/>
    <w:rsid w:val="0012596A"/>
    <w:rsid w:val="0013081F"/>
    <w:rsid w:val="00134EB5"/>
    <w:rsid w:val="00150A87"/>
    <w:rsid w:val="00151A72"/>
    <w:rsid w:val="00156060"/>
    <w:rsid w:val="00163F4F"/>
    <w:rsid w:val="00167697"/>
    <w:rsid w:val="0016798B"/>
    <w:rsid w:val="00177754"/>
    <w:rsid w:val="001952A3"/>
    <w:rsid w:val="001A124D"/>
    <w:rsid w:val="001A473E"/>
    <w:rsid w:val="001C3FAE"/>
    <w:rsid w:val="001C7FD0"/>
    <w:rsid w:val="001D03BF"/>
    <w:rsid w:val="001D194E"/>
    <w:rsid w:val="001E43E7"/>
    <w:rsid w:val="00201081"/>
    <w:rsid w:val="00217298"/>
    <w:rsid w:val="00233DDC"/>
    <w:rsid w:val="002361B5"/>
    <w:rsid w:val="00241E90"/>
    <w:rsid w:val="00263249"/>
    <w:rsid w:val="002643DE"/>
    <w:rsid w:val="0027030A"/>
    <w:rsid w:val="0027381A"/>
    <w:rsid w:val="0027446E"/>
    <w:rsid w:val="00287583"/>
    <w:rsid w:val="002949C9"/>
    <w:rsid w:val="002A0A4C"/>
    <w:rsid w:val="002B60F2"/>
    <w:rsid w:val="002D2437"/>
    <w:rsid w:val="002E7E11"/>
    <w:rsid w:val="002F28EB"/>
    <w:rsid w:val="002F706B"/>
    <w:rsid w:val="003210FD"/>
    <w:rsid w:val="003372C9"/>
    <w:rsid w:val="00352BD5"/>
    <w:rsid w:val="003904E5"/>
    <w:rsid w:val="003940B4"/>
    <w:rsid w:val="003B1FF3"/>
    <w:rsid w:val="003B2947"/>
    <w:rsid w:val="003B36FE"/>
    <w:rsid w:val="003B6DAE"/>
    <w:rsid w:val="003C689A"/>
    <w:rsid w:val="003D1F8B"/>
    <w:rsid w:val="003E094D"/>
    <w:rsid w:val="003E5991"/>
    <w:rsid w:val="003E790E"/>
    <w:rsid w:val="00410E01"/>
    <w:rsid w:val="00422BFE"/>
    <w:rsid w:val="00432720"/>
    <w:rsid w:val="0043541B"/>
    <w:rsid w:val="004404FE"/>
    <w:rsid w:val="00441B18"/>
    <w:rsid w:val="0044651F"/>
    <w:rsid w:val="00447093"/>
    <w:rsid w:val="004512A0"/>
    <w:rsid w:val="00455FAA"/>
    <w:rsid w:val="00475FDE"/>
    <w:rsid w:val="0049657C"/>
    <w:rsid w:val="004B731A"/>
    <w:rsid w:val="004C2405"/>
    <w:rsid w:val="004D04B2"/>
    <w:rsid w:val="004D3C40"/>
    <w:rsid w:val="004F101A"/>
    <w:rsid w:val="004F25ED"/>
    <w:rsid w:val="0050060C"/>
    <w:rsid w:val="00503093"/>
    <w:rsid w:val="00534237"/>
    <w:rsid w:val="00544630"/>
    <w:rsid w:val="00544C17"/>
    <w:rsid w:val="005539B2"/>
    <w:rsid w:val="005629F7"/>
    <w:rsid w:val="00565C7D"/>
    <w:rsid w:val="00566D2F"/>
    <w:rsid w:val="00567368"/>
    <w:rsid w:val="005741E3"/>
    <w:rsid w:val="00576574"/>
    <w:rsid w:val="00584D14"/>
    <w:rsid w:val="00595AC8"/>
    <w:rsid w:val="005C4477"/>
    <w:rsid w:val="005C53DD"/>
    <w:rsid w:val="005D38DC"/>
    <w:rsid w:val="005E2281"/>
    <w:rsid w:val="005F06F0"/>
    <w:rsid w:val="005F629B"/>
    <w:rsid w:val="00604EDA"/>
    <w:rsid w:val="00631AC4"/>
    <w:rsid w:val="006361F8"/>
    <w:rsid w:val="006631FF"/>
    <w:rsid w:val="006647F9"/>
    <w:rsid w:val="006713EC"/>
    <w:rsid w:val="006724AF"/>
    <w:rsid w:val="00672BDB"/>
    <w:rsid w:val="00677FB0"/>
    <w:rsid w:val="00681B90"/>
    <w:rsid w:val="0068393E"/>
    <w:rsid w:val="006B72D0"/>
    <w:rsid w:val="006D1EA6"/>
    <w:rsid w:val="006E0FDC"/>
    <w:rsid w:val="006E48B8"/>
    <w:rsid w:val="006E71B8"/>
    <w:rsid w:val="006F15C4"/>
    <w:rsid w:val="006F642D"/>
    <w:rsid w:val="006F65B3"/>
    <w:rsid w:val="0071486B"/>
    <w:rsid w:val="007305E7"/>
    <w:rsid w:val="007307F6"/>
    <w:rsid w:val="00732701"/>
    <w:rsid w:val="007411BA"/>
    <w:rsid w:val="00762642"/>
    <w:rsid w:val="00767B06"/>
    <w:rsid w:val="00790011"/>
    <w:rsid w:val="00791320"/>
    <w:rsid w:val="007A5461"/>
    <w:rsid w:val="007B26E6"/>
    <w:rsid w:val="007B7359"/>
    <w:rsid w:val="007E0B1C"/>
    <w:rsid w:val="007E6A7F"/>
    <w:rsid w:val="007F0578"/>
    <w:rsid w:val="007F0936"/>
    <w:rsid w:val="00812DE4"/>
    <w:rsid w:val="00813A22"/>
    <w:rsid w:val="00814072"/>
    <w:rsid w:val="008218D9"/>
    <w:rsid w:val="00825591"/>
    <w:rsid w:val="00841634"/>
    <w:rsid w:val="00842924"/>
    <w:rsid w:val="008429B5"/>
    <w:rsid w:val="008440FC"/>
    <w:rsid w:val="00865324"/>
    <w:rsid w:val="0087443C"/>
    <w:rsid w:val="00876B6D"/>
    <w:rsid w:val="00891859"/>
    <w:rsid w:val="0089309A"/>
    <w:rsid w:val="008933C2"/>
    <w:rsid w:val="00896C09"/>
    <w:rsid w:val="008A0D9C"/>
    <w:rsid w:val="008B2881"/>
    <w:rsid w:val="008B570D"/>
    <w:rsid w:val="008C3F02"/>
    <w:rsid w:val="008F06BD"/>
    <w:rsid w:val="00902CAE"/>
    <w:rsid w:val="009363E9"/>
    <w:rsid w:val="0093793E"/>
    <w:rsid w:val="00941081"/>
    <w:rsid w:val="009417EF"/>
    <w:rsid w:val="00942353"/>
    <w:rsid w:val="009468F7"/>
    <w:rsid w:val="009533EE"/>
    <w:rsid w:val="00955CC3"/>
    <w:rsid w:val="00956C15"/>
    <w:rsid w:val="009666DB"/>
    <w:rsid w:val="00983659"/>
    <w:rsid w:val="009D278B"/>
    <w:rsid w:val="009D7533"/>
    <w:rsid w:val="009E505C"/>
    <w:rsid w:val="009E7AB2"/>
    <w:rsid w:val="009F3A5E"/>
    <w:rsid w:val="00A04E08"/>
    <w:rsid w:val="00A30CDB"/>
    <w:rsid w:val="00A31D23"/>
    <w:rsid w:val="00A35B2F"/>
    <w:rsid w:val="00A4180A"/>
    <w:rsid w:val="00A450C4"/>
    <w:rsid w:val="00A60991"/>
    <w:rsid w:val="00A67E0E"/>
    <w:rsid w:val="00A70BEF"/>
    <w:rsid w:val="00A9131B"/>
    <w:rsid w:val="00A94BAD"/>
    <w:rsid w:val="00A94BE8"/>
    <w:rsid w:val="00AA1957"/>
    <w:rsid w:val="00AA1ED1"/>
    <w:rsid w:val="00AA215A"/>
    <w:rsid w:val="00AA620B"/>
    <w:rsid w:val="00AB7611"/>
    <w:rsid w:val="00AF0DD3"/>
    <w:rsid w:val="00AF354F"/>
    <w:rsid w:val="00AF3D71"/>
    <w:rsid w:val="00B01FF1"/>
    <w:rsid w:val="00B11493"/>
    <w:rsid w:val="00B12BB2"/>
    <w:rsid w:val="00B37239"/>
    <w:rsid w:val="00B43FED"/>
    <w:rsid w:val="00B458FD"/>
    <w:rsid w:val="00B516FC"/>
    <w:rsid w:val="00B56854"/>
    <w:rsid w:val="00B61157"/>
    <w:rsid w:val="00B61AEA"/>
    <w:rsid w:val="00B620C7"/>
    <w:rsid w:val="00B85ED8"/>
    <w:rsid w:val="00B86FF2"/>
    <w:rsid w:val="00B96127"/>
    <w:rsid w:val="00BA01C8"/>
    <w:rsid w:val="00BA60F2"/>
    <w:rsid w:val="00BC0A72"/>
    <w:rsid w:val="00BC6240"/>
    <w:rsid w:val="00BD2830"/>
    <w:rsid w:val="00BF0280"/>
    <w:rsid w:val="00BF3E64"/>
    <w:rsid w:val="00C3019E"/>
    <w:rsid w:val="00C340A4"/>
    <w:rsid w:val="00C37A1B"/>
    <w:rsid w:val="00C52DEA"/>
    <w:rsid w:val="00C65114"/>
    <w:rsid w:val="00C710B8"/>
    <w:rsid w:val="00C740D2"/>
    <w:rsid w:val="00C77AF6"/>
    <w:rsid w:val="00C835D5"/>
    <w:rsid w:val="00C83B80"/>
    <w:rsid w:val="00C95DF3"/>
    <w:rsid w:val="00CC0907"/>
    <w:rsid w:val="00CC74BD"/>
    <w:rsid w:val="00CD2220"/>
    <w:rsid w:val="00CD3207"/>
    <w:rsid w:val="00CF2B10"/>
    <w:rsid w:val="00D04D65"/>
    <w:rsid w:val="00D06383"/>
    <w:rsid w:val="00D5512C"/>
    <w:rsid w:val="00D61ACA"/>
    <w:rsid w:val="00D70A72"/>
    <w:rsid w:val="00D7160D"/>
    <w:rsid w:val="00D71B68"/>
    <w:rsid w:val="00D90237"/>
    <w:rsid w:val="00D91114"/>
    <w:rsid w:val="00DB61DA"/>
    <w:rsid w:val="00DB7675"/>
    <w:rsid w:val="00DC2BC1"/>
    <w:rsid w:val="00DC702D"/>
    <w:rsid w:val="00DD65EB"/>
    <w:rsid w:val="00DF0359"/>
    <w:rsid w:val="00DF1B4F"/>
    <w:rsid w:val="00DF54A9"/>
    <w:rsid w:val="00E04E44"/>
    <w:rsid w:val="00E208B0"/>
    <w:rsid w:val="00E3011E"/>
    <w:rsid w:val="00E4061E"/>
    <w:rsid w:val="00E4675D"/>
    <w:rsid w:val="00E52F98"/>
    <w:rsid w:val="00E66CEC"/>
    <w:rsid w:val="00E8020B"/>
    <w:rsid w:val="00EB6D23"/>
    <w:rsid w:val="00EB7E7F"/>
    <w:rsid w:val="00EC49B9"/>
    <w:rsid w:val="00EC598C"/>
    <w:rsid w:val="00EC60E4"/>
    <w:rsid w:val="00EC79AD"/>
    <w:rsid w:val="00ED239D"/>
    <w:rsid w:val="00ED3F9B"/>
    <w:rsid w:val="00ED760A"/>
    <w:rsid w:val="00EF0F72"/>
    <w:rsid w:val="00EF2993"/>
    <w:rsid w:val="00F137DD"/>
    <w:rsid w:val="00F138E4"/>
    <w:rsid w:val="00F226F8"/>
    <w:rsid w:val="00F25177"/>
    <w:rsid w:val="00F2638B"/>
    <w:rsid w:val="00F361C9"/>
    <w:rsid w:val="00F40761"/>
    <w:rsid w:val="00F45EF1"/>
    <w:rsid w:val="00F551CC"/>
    <w:rsid w:val="00F5530E"/>
    <w:rsid w:val="00F60B1F"/>
    <w:rsid w:val="00F85B62"/>
    <w:rsid w:val="00F901BC"/>
    <w:rsid w:val="00FC5306"/>
    <w:rsid w:val="00FE7ECF"/>
    <w:rsid w:val="00FF1CDE"/>
    <w:rsid w:val="00FF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D6B3"/>
  <w15:chartTrackingRefBased/>
  <w15:docId w15:val="{5A70AECA-9AAE-A247-BBE0-6A7750FEE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2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2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2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2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2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2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2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2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6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2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2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2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29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29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629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62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2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62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2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F0578"/>
    <w:pPr>
      <w:widowControl w:val="0"/>
      <w:autoSpaceDE w:val="0"/>
      <w:autoSpaceDN w:val="0"/>
      <w:spacing w:before="38"/>
    </w:pPr>
    <w:rPr>
      <w:rFonts w:ascii="Arial" w:eastAsia="Arial" w:hAnsi="Arial" w:cs="Arial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84D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84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182</Words>
  <Characters>12024</Characters>
  <Application>Microsoft Office Word</Application>
  <DocSecurity>0</DocSecurity>
  <Lines>1002</Lines>
  <Paragraphs>4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baatar, Tenghis</dc:creator>
  <cp:keywords/>
  <dc:description/>
  <cp:lastModifiedBy>Sukhbaatar, Tenghis</cp:lastModifiedBy>
  <cp:revision>4</cp:revision>
  <dcterms:created xsi:type="dcterms:W3CDTF">2026-01-11T18:55:00Z</dcterms:created>
  <dcterms:modified xsi:type="dcterms:W3CDTF">2026-01-12T11:59:00Z</dcterms:modified>
</cp:coreProperties>
</file>